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ADF01" w14:textId="71B74270" w:rsidR="0005343C" w:rsidRPr="00996145" w:rsidRDefault="0005343C">
      <w:pPr>
        <w:rPr>
          <w:rFonts w:cs="Calibri"/>
          <w:sz w:val="24"/>
          <w:szCs w:val="24"/>
        </w:rPr>
      </w:pPr>
      <w:r w:rsidRPr="00996145">
        <w:rPr>
          <w:rFonts w:cs="Calibri"/>
          <w:sz w:val="24"/>
          <w:szCs w:val="24"/>
        </w:rPr>
        <w:t>Supplementary Table 1. Variables affecting LMS valu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255"/>
        <w:gridCol w:w="1649"/>
        <w:gridCol w:w="1867"/>
        <w:gridCol w:w="1432"/>
        <w:gridCol w:w="1119"/>
        <w:gridCol w:w="1915"/>
        <w:gridCol w:w="1915"/>
      </w:tblGrid>
      <w:tr w:rsidR="00996145" w:rsidRPr="00996145" w14:paraId="2B7580F0" w14:textId="77777777" w:rsidTr="0005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0E08329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1649" w:type="dxa"/>
          </w:tcPr>
          <w:p w14:paraId="5014A205" w14:textId="77777777" w:rsidR="0005343C" w:rsidRPr="00996145" w:rsidRDefault="0005343C" w:rsidP="0005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C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oefficients</w:t>
            </w:r>
          </w:p>
        </w:tc>
        <w:tc>
          <w:tcPr>
            <w:tcW w:w="1867" w:type="dxa"/>
          </w:tcPr>
          <w:p w14:paraId="429889C2" w14:textId="77777777" w:rsidR="0005343C" w:rsidRPr="00996145" w:rsidRDefault="0005343C" w:rsidP="0005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S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tandard errors</w:t>
            </w:r>
          </w:p>
        </w:tc>
        <w:tc>
          <w:tcPr>
            <w:tcW w:w="1432" w:type="dxa"/>
          </w:tcPr>
          <w:p w14:paraId="70E9BF8D" w14:textId="77777777" w:rsidR="0005343C" w:rsidRPr="00996145" w:rsidRDefault="0005343C" w:rsidP="0005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t-value</w:t>
            </w:r>
          </w:p>
        </w:tc>
        <w:tc>
          <w:tcPr>
            <w:tcW w:w="1119" w:type="dxa"/>
          </w:tcPr>
          <w:p w14:paraId="52666986" w14:textId="77777777" w:rsidR="0005343C" w:rsidRPr="00996145" w:rsidRDefault="0005343C" w:rsidP="0005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p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-value</w:t>
            </w:r>
          </w:p>
        </w:tc>
        <w:tc>
          <w:tcPr>
            <w:tcW w:w="1915" w:type="dxa"/>
          </w:tcPr>
          <w:p w14:paraId="3DEB29B3" w14:textId="77777777" w:rsidR="0005343C" w:rsidRPr="00996145" w:rsidRDefault="0005343C" w:rsidP="0005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L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ower limit 95%</w:t>
            </w:r>
          </w:p>
        </w:tc>
        <w:tc>
          <w:tcPr>
            <w:tcW w:w="1915" w:type="dxa"/>
          </w:tcPr>
          <w:p w14:paraId="01AB80B6" w14:textId="77777777" w:rsidR="0005343C" w:rsidRPr="00996145" w:rsidRDefault="0005343C" w:rsidP="0005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U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pper limit 95%</w:t>
            </w:r>
          </w:p>
        </w:tc>
      </w:tr>
      <w:tr w:rsidR="00996145" w:rsidRPr="00996145" w14:paraId="7CCEE49F" w14:textId="77777777" w:rsidTr="0005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5E04138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a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ge</w:t>
            </w:r>
          </w:p>
        </w:tc>
        <w:tc>
          <w:tcPr>
            <w:tcW w:w="1649" w:type="dxa"/>
          </w:tcPr>
          <w:p w14:paraId="1732DD82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68</w:t>
            </w:r>
          </w:p>
        </w:tc>
        <w:tc>
          <w:tcPr>
            <w:tcW w:w="1867" w:type="dxa"/>
          </w:tcPr>
          <w:p w14:paraId="156887BD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1432" w:type="dxa"/>
          </w:tcPr>
          <w:p w14:paraId="662C2A62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1.9</w:t>
            </w:r>
          </w:p>
        </w:tc>
        <w:tc>
          <w:tcPr>
            <w:tcW w:w="1119" w:type="dxa"/>
          </w:tcPr>
          <w:p w14:paraId="4762F1CE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58</w:t>
            </w:r>
          </w:p>
        </w:tc>
        <w:tc>
          <w:tcPr>
            <w:tcW w:w="1915" w:type="dxa"/>
          </w:tcPr>
          <w:p w14:paraId="39E33D82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024</w:t>
            </w:r>
          </w:p>
        </w:tc>
        <w:tc>
          <w:tcPr>
            <w:tcW w:w="1915" w:type="dxa"/>
          </w:tcPr>
          <w:p w14:paraId="5DBB7D9D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5</w:t>
            </w:r>
          </w:p>
        </w:tc>
      </w:tr>
      <w:tr w:rsidR="00996145" w:rsidRPr="00996145" w14:paraId="29EDF06E" w14:textId="77777777" w:rsidTr="0005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82599E1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M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ale</w:t>
            </w:r>
          </w:p>
        </w:tc>
        <w:tc>
          <w:tcPr>
            <w:tcW w:w="1649" w:type="dxa"/>
          </w:tcPr>
          <w:p w14:paraId="458D18CA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11</w:t>
            </w:r>
          </w:p>
        </w:tc>
        <w:tc>
          <w:tcPr>
            <w:tcW w:w="1867" w:type="dxa"/>
          </w:tcPr>
          <w:p w14:paraId="50FCE53C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3</w:t>
            </w:r>
          </w:p>
        </w:tc>
        <w:tc>
          <w:tcPr>
            <w:tcW w:w="1432" w:type="dxa"/>
          </w:tcPr>
          <w:p w14:paraId="10F2FF33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3</w:t>
            </w:r>
            <w:r w:rsidRPr="00996145">
              <w:rPr>
                <w:rFonts w:cs="Calibri"/>
                <w:sz w:val="24"/>
                <w:szCs w:val="24"/>
              </w:rPr>
              <w:t>.3</w:t>
            </w:r>
          </w:p>
        </w:tc>
        <w:tc>
          <w:tcPr>
            <w:tcW w:w="1119" w:type="dxa"/>
          </w:tcPr>
          <w:p w14:paraId="5534F72E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011</w:t>
            </w:r>
          </w:p>
        </w:tc>
        <w:tc>
          <w:tcPr>
            <w:tcW w:w="1915" w:type="dxa"/>
          </w:tcPr>
          <w:p w14:paraId="6BFB8DA1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44</w:t>
            </w:r>
          </w:p>
        </w:tc>
        <w:tc>
          <w:tcPr>
            <w:tcW w:w="1915" w:type="dxa"/>
          </w:tcPr>
          <w:p w14:paraId="2C75453D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18</w:t>
            </w:r>
          </w:p>
        </w:tc>
      </w:tr>
      <w:tr w:rsidR="00996145" w:rsidRPr="00996145" w14:paraId="68E8C9B0" w14:textId="77777777" w:rsidTr="0005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82D7970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P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erformance status</w:t>
            </w:r>
          </w:p>
        </w:tc>
        <w:tc>
          <w:tcPr>
            <w:tcW w:w="1649" w:type="dxa"/>
          </w:tcPr>
          <w:p w14:paraId="7398907B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33</w:t>
            </w:r>
          </w:p>
        </w:tc>
        <w:tc>
          <w:tcPr>
            <w:tcW w:w="1867" w:type="dxa"/>
          </w:tcPr>
          <w:p w14:paraId="3EEBB3DF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51</w:t>
            </w:r>
          </w:p>
        </w:tc>
        <w:tc>
          <w:tcPr>
            <w:tcW w:w="1432" w:type="dxa"/>
          </w:tcPr>
          <w:p w14:paraId="73604F25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65</w:t>
            </w:r>
          </w:p>
        </w:tc>
        <w:tc>
          <w:tcPr>
            <w:tcW w:w="1119" w:type="dxa"/>
          </w:tcPr>
          <w:p w14:paraId="50C9362D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52</w:t>
            </w:r>
          </w:p>
        </w:tc>
        <w:tc>
          <w:tcPr>
            <w:tcW w:w="1915" w:type="dxa"/>
          </w:tcPr>
          <w:p w14:paraId="52304060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1915" w:type="dxa"/>
          </w:tcPr>
          <w:p w14:paraId="20228F86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67</w:t>
            </w:r>
          </w:p>
        </w:tc>
      </w:tr>
      <w:tr w:rsidR="00996145" w:rsidRPr="00996145" w14:paraId="1A248B9C" w14:textId="77777777" w:rsidTr="0005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58E661D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I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nability to cross a pedestrian crossing in time</w:t>
            </w:r>
          </w:p>
        </w:tc>
        <w:tc>
          <w:tcPr>
            <w:tcW w:w="1649" w:type="dxa"/>
          </w:tcPr>
          <w:p w14:paraId="02F04613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23</w:t>
            </w:r>
          </w:p>
        </w:tc>
        <w:tc>
          <w:tcPr>
            <w:tcW w:w="1867" w:type="dxa"/>
          </w:tcPr>
          <w:p w14:paraId="56BCEAB8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84</w:t>
            </w:r>
          </w:p>
        </w:tc>
        <w:tc>
          <w:tcPr>
            <w:tcW w:w="1432" w:type="dxa"/>
          </w:tcPr>
          <w:p w14:paraId="288567F1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27</w:t>
            </w:r>
          </w:p>
        </w:tc>
        <w:tc>
          <w:tcPr>
            <w:tcW w:w="1119" w:type="dxa"/>
          </w:tcPr>
          <w:p w14:paraId="20F163E4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79</w:t>
            </w:r>
          </w:p>
        </w:tc>
        <w:tc>
          <w:tcPr>
            <w:tcW w:w="1915" w:type="dxa"/>
          </w:tcPr>
          <w:p w14:paraId="6791E569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9</w:t>
            </w:r>
          </w:p>
        </w:tc>
        <w:tc>
          <w:tcPr>
            <w:tcW w:w="1915" w:type="dxa"/>
          </w:tcPr>
          <w:p w14:paraId="631AE733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14</w:t>
            </w:r>
          </w:p>
        </w:tc>
      </w:tr>
      <w:tr w:rsidR="00996145" w:rsidRPr="00996145" w14:paraId="195C9227" w14:textId="77777777" w:rsidTr="0005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070CB1B9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 xml:space="preserve">Decreased </w:t>
            </w: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P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MI or SMI</w:t>
            </w:r>
          </w:p>
        </w:tc>
        <w:tc>
          <w:tcPr>
            <w:tcW w:w="1649" w:type="dxa"/>
          </w:tcPr>
          <w:p w14:paraId="0D0AB5B7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32</w:t>
            </w:r>
          </w:p>
        </w:tc>
        <w:tc>
          <w:tcPr>
            <w:tcW w:w="1867" w:type="dxa"/>
          </w:tcPr>
          <w:p w14:paraId="6EE9E719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5</w:t>
            </w:r>
          </w:p>
        </w:tc>
        <w:tc>
          <w:tcPr>
            <w:tcW w:w="1432" w:type="dxa"/>
          </w:tcPr>
          <w:p w14:paraId="1E539E13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91</w:t>
            </w:r>
          </w:p>
        </w:tc>
        <w:tc>
          <w:tcPr>
            <w:tcW w:w="1119" w:type="dxa"/>
          </w:tcPr>
          <w:p w14:paraId="08E3F946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36</w:t>
            </w:r>
          </w:p>
        </w:tc>
        <w:tc>
          <w:tcPr>
            <w:tcW w:w="1915" w:type="dxa"/>
          </w:tcPr>
          <w:p w14:paraId="2CDEB903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0</w:t>
            </w:r>
          </w:p>
        </w:tc>
        <w:tc>
          <w:tcPr>
            <w:tcW w:w="1915" w:type="dxa"/>
          </w:tcPr>
          <w:p w14:paraId="776C85F9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7</w:t>
            </w:r>
          </w:p>
        </w:tc>
      </w:tr>
      <w:tr w:rsidR="00996145" w:rsidRPr="00996145" w14:paraId="01563790" w14:textId="77777777" w:rsidTr="0005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0F5F9CD7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CT value</w:t>
            </w:r>
          </w:p>
        </w:tc>
        <w:tc>
          <w:tcPr>
            <w:tcW w:w="1649" w:type="dxa"/>
          </w:tcPr>
          <w:p w14:paraId="6210A032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69</w:t>
            </w:r>
          </w:p>
        </w:tc>
        <w:tc>
          <w:tcPr>
            <w:tcW w:w="1867" w:type="dxa"/>
          </w:tcPr>
          <w:p w14:paraId="32DE91EE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1</w:t>
            </w:r>
          </w:p>
        </w:tc>
        <w:tc>
          <w:tcPr>
            <w:tcW w:w="1432" w:type="dxa"/>
          </w:tcPr>
          <w:p w14:paraId="1F91234A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2.2</w:t>
            </w:r>
          </w:p>
        </w:tc>
        <w:tc>
          <w:tcPr>
            <w:tcW w:w="1119" w:type="dxa"/>
          </w:tcPr>
          <w:p w14:paraId="1E03A0D5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28</w:t>
            </w:r>
          </w:p>
        </w:tc>
        <w:tc>
          <w:tcPr>
            <w:tcW w:w="1915" w:type="dxa"/>
          </w:tcPr>
          <w:p w14:paraId="0C3DC1C8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1915" w:type="dxa"/>
          </w:tcPr>
          <w:p w14:paraId="383FC430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075</w:t>
            </w:r>
          </w:p>
        </w:tc>
      </w:tr>
      <w:tr w:rsidR="00996145" w:rsidRPr="00996145" w14:paraId="1B18FF97" w14:textId="77777777" w:rsidTr="0005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39E45C9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G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rip strength</w:t>
            </w:r>
          </w:p>
        </w:tc>
        <w:tc>
          <w:tcPr>
            <w:tcW w:w="1649" w:type="dxa"/>
          </w:tcPr>
          <w:p w14:paraId="49E80BE2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65</w:t>
            </w:r>
          </w:p>
        </w:tc>
        <w:tc>
          <w:tcPr>
            <w:tcW w:w="1867" w:type="dxa"/>
          </w:tcPr>
          <w:p w14:paraId="661CB690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3</w:t>
            </w:r>
          </w:p>
        </w:tc>
        <w:tc>
          <w:tcPr>
            <w:tcW w:w="1432" w:type="dxa"/>
          </w:tcPr>
          <w:p w14:paraId="7694ADDE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1.9</w:t>
            </w:r>
          </w:p>
        </w:tc>
        <w:tc>
          <w:tcPr>
            <w:tcW w:w="1119" w:type="dxa"/>
          </w:tcPr>
          <w:p w14:paraId="40DF0BA5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53</w:t>
            </w:r>
          </w:p>
        </w:tc>
        <w:tc>
          <w:tcPr>
            <w:tcW w:w="1915" w:type="dxa"/>
          </w:tcPr>
          <w:p w14:paraId="47CE854B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1915" w:type="dxa"/>
          </w:tcPr>
          <w:p w14:paraId="58DC6B9B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0084</w:t>
            </w:r>
          </w:p>
        </w:tc>
      </w:tr>
      <w:tr w:rsidR="00996145" w:rsidRPr="00996145" w14:paraId="7456C1C3" w14:textId="77777777" w:rsidTr="0005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911F503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C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hild-Pugh grade</w:t>
            </w:r>
          </w:p>
        </w:tc>
        <w:tc>
          <w:tcPr>
            <w:tcW w:w="1649" w:type="dxa"/>
          </w:tcPr>
          <w:p w14:paraId="30F12D90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9</w:t>
            </w:r>
          </w:p>
        </w:tc>
        <w:tc>
          <w:tcPr>
            <w:tcW w:w="1867" w:type="dxa"/>
          </w:tcPr>
          <w:p w14:paraId="2F6DAD01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71</w:t>
            </w:r>
          </w:p>
        </w:tc>
        <w:tc>
          <w:tcPr>
            <w:tcW w:w="1432" w:type="dxa"/>
          </w:tcPr>
          <w:p w14:paraId="1D92C1FA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2.7</w:t>
            </w:r>
          </w:p>
        </w:tc>
        <w:tc>
          <w:tcPr>
            <w:tcW w:w="1119" w:type="dxa"/>
          </w:tcPr>
          <w:p w14:paraId="222859A8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075</w:t>
            </w:r>
          </w:p>
        </w:tc>
        <w:tc>
          <w:tcPr>
            <w:tcW w:w="1915" w:type="dxa"/>
          </w:tcPr>
          <w:p w14:paraId="0104409A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33</w:t>
            </w:r>
          </w:p>
        </w:tc>
        <w:tc>
          <w:tcPr>
            <w:tcW w:w="1915" w:type="dxa"/>
          </w:tcPr>
          <w:p w14:paraId="1B2EFAC3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52</w:t>
            </w:r>
          </w:p>
        </w:tc>
      </w:tr>
      <w:tr w:rsidR="00996145" w:rsidRPr="00996145" w14:paraId="227A87CA" w14:textId="77777777" w:rsidTr="0005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F5440A7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L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iver cirrhosis</w:t>
            </w:r>
          </w:p>
        </w:tc>
        <w:tc>
          <w:tcPr>
            <w:tcW w:w="1649" w:type="dxa"/>
          </w:tcPr>
          <w:p w14:paraId="1E410AA1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14</w:t>
            </w:r>
          </w:p>
        </w:tc>
        <w:tc>
          <w:tcPr>
            <w:tcW w:w="1867" w:type="dxa"/>
          </w:tcPr>
          <w:p w14:paraId="404192A9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6</w:t>
            </w:r>
          </w:p>
        </w:tc>
        <w:tc>
          <w:tcPr>
            <w:tcW w:w="1432" w:type="dxa"/>
          </w:tcPr>
          <w:p w14:paraId="2EA444DF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39</w:t>
            </w:r>
          </w:p>
        </w:tc>
        <w:tc>
          <w:tcPr>
            <w:tcW w:w="1119" w:type="dxa"/>
          </w:tcPr>
          <w:p w14:paraId="6EF2F2EE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70</w:t>
            </w:r>
          </w:p>
        </w:tc>
        <w:tc>
          <w:tcPr>
            <w:tcW w:w="1915" w:type="dxa"/>
          </w:tcPr>
          <w:p w14:paraId="795E7F15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57</w:t>
            </w:r>
          </w:p>
        </w:tc>
        <w:tc>
          <w:tcPr>
            <w:tcW w:w="1915" w:type="dxa"/>
          </w:tcPr>
          <w:p w14:paraId="393E34C0" w14:textId="77777777" w:rsidR="0005343C" w:rsidRPr="00996145" w:rsidRDefault="0005343C" w:rsidP="0005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84</w:t>
            </w:r>
          </w:p>
        </w:tc>
      </w:tr>
      <w:tr w:rsidR="00996145" w:rsidRPr="00996145" w14:paraId="4A82ED29" w14:textId="77777777" w:rsidTr="0005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1B80249" w14:textId="77777777" w:rsidR="0005343C" w:rsidRPr="00996145" w:rsidRDefault="0005343C" w:rsidP="0005343C">
            <w:pPr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 xml:space="preserve">Previous episodes of </w:t>
            </w:r>
            <w:r w:rsidRPr="00996145">
              <w:rPr>
                <w:rFonts w:cs="Calibri" w:hint="eastAsia"/>
                <w:b w:val="0"/>
                <w:bCs w:val="0"/>
                <w:sz w:val="24"/>
                <w:szCs w:val="24"/>
              </w:rPr>
              <w:t>H</w:t>
            </w:r>
            <w:r w:rsidRPr="00996145">
              <w:rPr>
                <w:rFonts w:cs="Calibri"/>
                <w:b w:val="0"/>
                <w:bCs w:val="0"/>
                <w:sz w:val="24"/>
                <w:szCs w:val="24"/>
              </w:rPr>
              <w:t>CC</w:t>
            </w:r>
          </w:p>
        </w:tc>
        <w:tc>
          <w:tcPr>
            <w:tcW w:w="1649" w:type="dxa"/>
          </w:tcPr>
          <w:p w14:paraId="1B3C8350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074</w:t>
            </w:r>
          </w:p>
        </w:tc>
        <w:tc>
          <w:tcPr>
            <w:tcW w:w="1867" w:type="dxa"/>
          </w:tcPr>
          <w:p w14:paraId="7B8650E7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39</w:t>
            </w:r>
          </w:p>
        </w:tc>
        <w:tc>
          <w:tcPr>
            <w:tcW w:w="1432" w:type="dxa"/>
          </w:tcPr>
          <w:p w14:paraId="6ADA9AA3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1.9</w:t>
            </w:r>
          </w:p>
        </w:tc>
        <w:tc>
          <w:tcPr>
            <w:tcW w:w="1119" w:type="dxa"/>
          </w:tcPr>
          <w:p w14:paraId="5F6B4EA2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57</w:t>
            </w:r>
          </w:p>
        </w:tc>
        <w:tc>
          <w:tcPr>
            <w:tcW w:w="1915" w:type="dxa"/>
          </w:tcPr>
          <w:p w14:paraId="32B47A97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-</w:t>
            </w:r>
            <w:r w:rsidRPr="00996145">
              <w:rPr>
                <w:rFonts w:cs="Calibri"/>
                <w:sz w:val="24"/>
                <w:szCs w:val="24"/>
              </w:rPr>
              <w:t>0.15</w:t>
            </w:r>
          </w:p>
        </w:tc>
        <w:tc>
          <w:tcPr>
            <w:tcW w:w="1915" w:type="dxa"/>
          </w:tcPr>
          <w:p w14:paraId="50CFAF3F" w14:textId="77777777" w:rsidR="0005343C" w:rsidRPr="00996145" w:rsidRDefault="0005343C" w:rsidP="0005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996145">
              <w:rPr>
                <w:rFonts w:cs="Calibri" w:hint="eastAsia"/>
                <w:sz w:val="24"/>
                <w:szCs w:val="24"/>
              </w:rPr>
              <w:t>0</w:t>
            </w:r>
            <w:r w:rsidRPr="00996145">
              <w:rPr>
                <w:rFonts w:cs="Calibri"/>
                <w:sz w:val="24"/>
                <w:szCs w:val="24"/>
              </w:rPr>
              <w:t>.0022</w:t>
            </w:r>
          </w:p>
        </w:tc>
      </w:tr>
    </w:tbl>
    <w:p w14:paraId="1F5BC775" w14:textId="58821C85" w:rsidR="00996145" w:rsidRDefault="00996145">
      <w:pPr>
        <w:rPr>
          <w:rFonts w:cs="Calibri"/>
          <w:sz w:val="24"/>
          <w:szCs w:val="24"/>
        </w:rPr>
      </w:pPr>
    </w:p>
    <w:p w14:paraId="128CF74E" w14:textId="77777777" w:rsidR="00996145" w:rsidRDefault="00996145">
      <w:pPr>
        <w:widowControl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br w:type="page"/>
      </w:r>
    </w:p>
    <w:p w14:paraId="7CA75446" w14:textId="76BE9120" w:rsidR="00467146" w:rsidRPr="00996145" w:rsidRDefault="00467146" w:rsidP="00467146">
      <w:pPr>
        <w:rPr>
          <w:rFonts w:cs="Calibri"/>
          <w:sz w:val="24"/>
          <w:szCs w:val="24"/>
        </w:rPr>
      </w:pPr>
      <w:r w:rsidRPr="00996145">
        <w:rPr>
          <w:rFonts w:cs="Calibri"/>
          <w:sz w:val="24"/>
          <w:szCs w:val="24"/>
        </w:rPr>
        <w:lastRenderedPageBreak/>
        <w:t xml:space="preserve">Supplementary Table </w:t>
      </w:r>
      <w:r w:rsidR="0005343C" w:rsidRPr="00996145">
        <w:rPr>
          <w:rFonts w:cs="Calibri"/>
          <w:sz w:val="24"/>
          <w:szCs w:val="24"/>
        </w:rPr>
        <w:t>2</w:t>
      </w:r>
      <w:r w:rsidRPr="00996145">
        <w:rPr>
          <w:rFonts w:cs="Calibri"/>
          <w:sz w:val="24"/>
          <w:szCs w:val="24"/>
        </w:rPr>
        <w:t>. Risk factors for falls in patients aged 73 years and over and those aged under 73 years.</w:t>
      </w:r>
    </w:p>
    <w:tbl>
      <w:tblPr>
        <w:tblW w:w="500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68"/>
        <w:gridCol w:w="2141"/>
        <w:gridCol w:w="2141"/>
        <w:gridCol w:w="2141"/>
        <w:gridCol w:w="2141"/>
      </w:tblGrid>
      <w:tr w:rsidR="00467146" w:rsidRPr="007014F5" w14:paraId="265DC594" w14:textId="77777777" w:rsidTr="004443A0">
        <w:trPr>
          <w:trHeight w:val="720"/>
        </w:trPr>
        <w:tc>
          <w:tcPr>
            <w:tcW w:w="17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A58FE7C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327BB0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Univariate analysis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63EEF8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778152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Multivariate analysis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4CFE3A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0B85E14A" w14:textId="77777777" w:rsidTr="004443A0">
        <w:trPr>
          <w:trHeight w:val="720"/>
        </w:trPr>
        <w:tc>
          <w:tcPr>
            <w:tcW w:w="17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67189E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CC4DD5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OR (range)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76BBB2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p value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AF7A6B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OR (range)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9C3119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p value</w:t>
            </w:r>
          </w:p>
        </w:tc>
      </w:tr>
      <w:tr w:rsidR="00467146" w:rsidRPr="00F84FCA" w14:paraId="0D106FA1" w14:textId="77777777" w:rsidTr="004443A0">
        <w:trPr>
          <w:trHeight w:val="720"/>
        </w:trPr>
        <w:tc>
          <w:tcPr>
            <w:tcW w:w="178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2A207FCB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The group aged 73 years and over (n=</w:t>
            </w:r>
            <w:r w:rsidRPr="00F84FCA">
              <w:rPr>
                <w:rFonts w:cs="Calibri" w:hint="eastAsia"/>
                <w:sz w:val="24"/>
                <w:szCs w:val="24"/>
              </w:rPr>
              <w:t>8</w:t>
            </w:r>
            <w:r w:rsidRPr="00F84FCA">
              <w:rPr>
                <w:rFonts w:cs="Calibri"/>
                <w:sz w:val="24"/>
                <w:szCs w:val="24"/>
              </w:rPr>
              <w:t>8)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3BD35328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3529F927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26481BEB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3763DC8A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1A55027A" w14:textId="77777777" w:rsidTr="004443A0">
        <w:trPr>
          <w:trHeight w:val="720"/>
        </w:trPr>
        <w:tc>
          <w:tcPr>
            <w:tcW w:w="1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A9730A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Mal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53172B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40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14</w:t>
            </w:r>
            <w:r w:rsidRPr="007014F5">
              <w:rPr>
                <w:rFonts w:cs="Calibri"/>
                <w:sz w:val="24"/>
                <w:szCs w:val="24"/>
              </w:rPr>
              <w:t>-1.</w:t>
            </w:r>
            <w:r w:rsidRPr="00F84FCA">
              <w:rPr>
                <w:rFonts w:cs="Calibri"/>
                <w:sz w:val="24"/>
                <w:szCs w:val="24"/>
              </w:rPr>
              <w:t>2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50ADBB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09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C9B6095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FD5060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F84FCA" w14:paraId="1382AACB" w14:textId="77777777" w:rsidTr="004443A0">
        <w:trPr>
          <w:trHeight w:val="720"/>
        </w:trPr>
        <w:tc>
          <w:tcPr>
            <w:tcW w:w="17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A4CC42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Performance status 1/2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E0F0BF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3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3.5-52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24A510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&lt;0.001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8144F9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0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2.0</w:t>
            </w:r>
            <w:r w:rsidRPr="007014F5">
              <w:rPr>
                <w:rFonts w:cs="Calibri"/>
                <w:sz w:val="24"/>
                <w:szCs w:val="24"/>
              </w:rPr>
              <w:t>-5</w:t>
            </w: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E3E34F6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00</w:t>
            </w:r>
            <w:r w:rsidRPr="00F84FCA">
              <w:rPr>
                <w:rFonts w:cs="Calibri"/>
                <w:sz w:val="24"/>
                <w:szCs w:val="24"/>
              </w:rPr>
              <w:t>4</w:t>
            </w:r>
            <w:r w:rsidRPr="007014F5">
              <w:rPr>
                <w:rFonts w:cs="Calibri"/>
                <w:sz w:val="24"/>
                <w:szCs w:val="24"/>
              </w:rPr>
              <w:t>9</w:t>
            </w:r>
          </w:p>
        </w:tc>
      </w:tr>
      <w:tr w:rsidR="00467146" w:rsidRPr="00F84FCA" w14:paraId="1486D8EC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6DEF70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Inability to cross a pedestrian crossing in tim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2B793C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1</w:t>
            </w: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2.5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51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7ABD5C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 w:hint="eastAsia"/>
                <w:sz w:val="24"/>
                <w:szCs w:val="24"/>
              </w:rPr>
              <w:t>0</w:t>
            </w:r>
            <w:r w:rsidRPr="00F84FCA">
              <w:rPr>
                <w:rFonts w:cs="Calibri"/>
                <w:sz w:val="24"/>
                <w:szCs w:val="24"/>
              </w:rPr>
              <w:t>.001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63654B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4.3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56</w:t>
            </w:r>
            <w:r w:rsidRPr="007014F5">
              <w:rPr>
                <w:rFonts w:cs="Calibri"/>
                <w:sz w:val="24"/>
                <w:szCs w:val="24"/>
              </w:rPr>
              <w:t>-3</w:t>
            </w:r>
            <w:r w:rsidRPr="00F84FCA">
              <w:rPr>
                <w:rFonts w:cs="Calibri"/>
                <w:sz w:val="24"/>
                <w:szCs w:val="24"/>
              </w:rPr>
              <w:t>3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D5D049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16</w:t>
            </w:r>
          </w:p>
        </w:tc>
      </w:tr>
      <w:tr w:rsidR="00467146" w:rsidRPr="00F84FCA" w14:paraId="25412E3F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43CA01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Body mass index &lt; 2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4D566D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3.9</w:t>
            </w:r>
            <w:r w:rsidRPr="007014F5">
              <w:rPr>
                <w:rFonts w:cs="Calibri"/>
                <w:sz w:val="24"/>
                <w:szCs w:val="24"/>
              </w:rPr>
              <w:t xml:space="preserve"> (1.</w:t>
            </w: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>-1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9D74EE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0</w:t>
            </w:r>
            <w:r w:rsidRPr="00F84FCA">
              <w:rPr>
                <w:rFonts w:cs="Calibri"/>
                <w:sz w:val="24"/>
                <w:szCs w:val="24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3FBA7A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7.2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1.1-45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85B651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035</w:t>
            </w:r>
          </w:p>
        </w:tc>
      </w:tr>
      <w:tr w:rsidR="00467146" w:rsidRPr="007014F5" w14:paraId="3EA30B4D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097DE0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Decreased PMI or SMI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D2DCD1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2.4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83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7.0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122ED8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3FF818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C17F87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0F2F58D8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FF5536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CT value &lt; male 44.4, female 39.3 HU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18C71E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.0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31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3.2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3F97CB6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99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5321FE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EFE5C7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086F9C22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6700EB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Grip strength &lt; men 28, women 18 kg/m</w:t>
            </w:r>
            <w:r w:rsidRPr="007014F5">
              <w:rPr>
                <w:rFonts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3F2524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.2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36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3.7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24C7EE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82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BAC8A4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542A2E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684052F8" w14:textId="77777777" w:rsidTr="004443A0">
        <w:trPr>
          <w:trHeight w:val="720"/>
        </w:trPr>
        <w:tc>
          <w:tcPr>
            <w:tcW w:w="17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CC58AA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lastRenderedPageBreak/>
              <w:t>Etiology: HCV vs. HBV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164513B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>.3 (0.</w:t>
            </w:r>
            <w:r w:rsidRPr="00F84FCA">
              <w:rPr>
                <w:rFonts w:cs="Calibri"/>
                <w:sz w:val="24"/>
                <w:szCs w:val="24"/>
              </w:rPr>
              <w:t>12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13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08CF8E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84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B34D5A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4F4A3E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53B32BAF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6BBD8B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 xml:space="preserve">       </w:t>
            </w:r>
            <w:proofErr w:type="spellStart"/>
            <w:r w:rsidRPr="007014F5">
              <w:rPr>
                <w:rFonts w:cs="Calibri"/>
                <w:sz w:val="24"/>
                <w:szCs w:val="24"/>
              </w:rPr>
              <w:t>nonBnonC</w:t>
            </w:r>
            <w:proofErr w:type="spellEnd"/>
            <w:r w:rsidRPr="007014F5">
              <w:rPr>
                <w:rFonts w:cs="Calibri"/>
                <w:sz w:val="24"/>
                <w:szCs w:val="24"/>
              </w:rPr>
              <w:t xml:space="preserve"> vs. HBV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F7608D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0.88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087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8.8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E3F40C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9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BA5168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75E9CD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6B360760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B9FBB0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Child-Pugh grade B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9D6EF4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1.</w:t>
            </w:r>
            <w:r w:rsidRPr="00F84FCA">
              <w:rPr>
                <w:rFonts w:cs="Calibri"/>
                <w:sz w:val="24"/>
                <w:szCs w:val="24"/>
              </w:rPr>
              <w:t>3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13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13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5A7758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8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4548EF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AFE5CAC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5DE32228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2C5E65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ALBI grade 2b/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D23344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2</w:t>
            </w:r>
            <w:r w:rsidRPr="007014F5">
              <w:rPr>
                <w:rFonts w:cs="Calibri"/>
                <w:sz w:val="24"/>
                <w:szCs w:val="24"/>
              </w:rPr>
              <w:t>.3 (</w:t>
            </w:r>
            <w:r w:rsidRPr="00F84FCA">
              <w:rPr>
                <w:rFonts w:cs="Calibri"/>
                <w:sz w:val="24"/>
                <w:szCs w:val="24"/>
              </w:rPr>
              <w:t>0.68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7.9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A98A3D6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</w:t>
            </w:r>
            <w:r w:rsidRPr="00F84FCA">
              <w:rPr>
                <w:rFonts w:cs="Calibri"/>
                <w:sz w:val="24"/>
                <w:szCs w:val="24"/>
              </w:rPr>
              <w:t>.1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CD23D1B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87F1206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2FEF50C4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DA2384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Liver cirrhosi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3564DF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2.</w:t>
            </w:r>
            <w:r w:rsidRPr="00F84FCA">
              <w:rPr>
                <w:rFonts w:cs="Calibri"/>
                <w:sz w:val="24"/>
                <w:szCs w:val="24"/>
              </w:rPr>
              <w:t>6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8</w:t>
            </w:r>
            <w:r w:rsidRPr="007014F5">
              <w:rPr>
                <w:rFonts w:cs="Calibri"/>
                <w:sz w:val="24"/>
                <w:szCs w:val="24"/>
              </w:rPr>
              <w:t>9-</w:t>
            </w:r>
            <w:r w:rsidRPr="00F84FCA">
              <w:rPr>
                <w:rFonts w:cs="Calibri"/>
                <w:sz w:val="24"/>
                <w:szCs w:val="24"/>
              </w:rPr>
              <w:t>7.3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0F9E9E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0</w:t>
            </w:r>
            <w:r w:rsidRPr="00F84FCA">
              <w:rPr>
                <w:rFonts w:cs="Calibri"/>
                <w:sz w:val="24"/>
                <w:szCs w:val="24"/>
              </w:rPr>
              <w:t>8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E8F0F5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14C874C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6ACCDCB2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AFA471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Previous episodes of H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E86400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2.4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80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7.0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F53445B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 w:hint="eastAsia"/>
                <w:sz w:val="24"/>
                <w:szCs w:val="24"/>
              </w:rPr>
              <w:t>0</w:t>
            </w:r>
            <w:r w:rsidRPr="00F84FCA">
              <w:rPr>
                <w:rFonts w:cs="Calibri"/>
                <w:sz w:val="24"/>
                <w:szCs w:val="24"/>
              </w:rPr>
              <w:t>.1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8721B8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C977E15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3CBC80D9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03B762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Lower limb muscle strength &lt; 0.32 N/k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4316A3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1</w:t>
            </w: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2.3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50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6C3F5C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00</w:t>
            </w:r>
            <w:r w:rsidRPr="00F84FCA">
              <w:rPr>
                <w:rFonts w:cs="Calibri"/>
                <w:sz w:val="24"/>
                <w:szCs w:val="24"/>
              </w:rPr>
              <w:t>2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6B99A0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1</w:t>
            </w:r>
            <w:r w:rsidRPr="00F84FCA">
              <w:rPr>
                <w:rFonts w:cs="Calibri"/>
                <w:sz w:val="24"/>
                <w:szCs w:val="24"/>
              </w:rPr>
              <w:t>8</w:t>
            </w:r>
            <w:r w:rsidRPr="007014F5">
              <w:rPr>
                <w:rFonts w:cs="Calibri"/>
                <w:sz w:val="24"/>
                <w:szCs w:val="24"/>
              </w:rPr>
              <w:t xml:space="preserve"> (2.</w:t>
            </w:r>
            <w:r w:rsidRPr="00F84FCA">
              <w:rPr>
                <w:rFonts w:cs="Calibri"/>
                <w:sz w:val="24"/>
                <w:szCs w:val="24"/>
              </w:rPr>
              <w:t>4</w:t>
            </w:r>
            <w:r w:rsidRPr="007014F5">
              <w:rPr>
                <w:rFonts w:cs="Calibri"/>
                <w:sz w:val="24"/>
                <w:szCs w:val="24"/>
              </w:rPr>
              <w:t>-1</w:t>
            </w:r>
            <w:r w:rsidRPr="00F84FCA">
              <w:rPr>
                <w:rFonts w:cs="Calibri"/>
                <w:sz w:val="24"/>
                <w:szCs w:val="24"/>
              </w:rPr>
              <w:t>35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957EA1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00</w:t>
            </w:r>
            <w:r w:rsidRPr="00F84FCA">
              <w:rPr>
                <w:rFonts w:cs="Calibri"/>
                <w:sz w:val="24"/>
                <w:szCs w:val="24"/>
              </w:rPr>
              <w:t>46</w:t>
            </w:r>
          </w:p>
        </w:tc>
      </w:tr>
      <w:tr w:rsidR="00467146" w:rsidRPr="00F84FCA" w14:paraId="5CEAF672" w14:textId="77777777" w:rsidTr="004443A0">
        <w:trPr>
          <w:trHeight w:val="720"/>
        </w:trPr>
        <w:tc>
          <w:tcPr>
            <w:tcW w:w="178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26A7CE7D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The group aged under 73 years (n=</w:t>
            </w:r>
            <w:r w:rsidRPr="00F84FCA">
              <w:rPr>
                <w:rFonts w:cs="Calibri" w:hint="eastAsia"/>
                <w:sz w:val="24"/>
                <w:szCs w:val="24"/>
              </w:rPr>
              <w:t>2</w:t>
            </w:r>
            <w:r w:rsidRPr="00F84FCA">
              <w:rPr>
                <w:rFonts w:cs="Calibri"/>
                <w:sz w:val="24"/>
                <w:szCs w:val="24"/>
              </w:rPr>
              <w:t>27)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0EA95A18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11F2058A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0CCB492A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</w:tcPr>
          <w:p w14:paraId="6DC2956A" w14:textId="77777777" w:rsidR="00467146" w:rsidRPr="00F84FCA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1ECBEF7F" w14:textId="77777777" w:rsidTr="004443A0">
        <w:trPr>
          <w:trHeight w:val="720"/>
        </w:trPr>
        <w:tc>
          <w:tcPr>
            <w:tcW w:w="1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CFD65D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Mal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0385DD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2.6 (0-Inf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D75DE0B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99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DD4486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3E978CC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6118B08D" w14:textId="77777777" w:rsidTr="004443A0">
        <w:trPr>
          <w:trHeight w:val="720"/>
        </w:trPr>
        <w:tc>
          <w:tcPr>
            <w:tcW w:w="17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0AF964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Performance status 1/2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B24218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7.1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68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75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4269FF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1</w:t>
            </w:r>
            <w:r w:rsidRPr="007014F5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8D4A15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03EB7A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45178753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B39E91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lastRenderedPageBreak/>
              <w:t>Inability to cross a pedestrian crossing in tim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7B0D9D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0.0013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-Inf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6A22B4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0.9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6632DA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5DAC72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2A4EFA92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2AF58A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Body mass index &lt; 2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BE93F9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3</w:t>
            </w:r>
            <w:r w:rsidRPr="007014F5">
              <w:rPr>
                <w:rFonts w:cs="Calibri"/>
                <w:sz w:val="24"/>
                <w:szCs w:val="24"/>
              </w:rPr>
              <w:t>.8 (</w:t>
            </w:r>
            <w:r w:rsidRPr="00F84FCA">
              <w:rPr>
                <w:rFonts w:cs="Calibri"/>
                <w:sz w:val="24"/>
                <w:szCs w:val="24"/>
              </w:rPr>
              <w:t>0.3</w:t>
            </w:r>
            <w:r w:rsidRPr="007014F5">
              <w:rPr>
                <w:rFonts w:cs="Calibri"/>
                <w:sz w:val="24"/>
                <w:szCs w:val="24"/>
              </w:rPr>
              <w:t>8-</w:t>
            </w:r>
            <w:r w:rsidRPr="00F84FCA">
              <w:rPr>
                <w:rFonts w:cs="Calibri"/>
                <w:sz w:val="24"/>
                <w:szCs w:val="24"/>
              </w:rPr>
              <w:t>38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E3A12F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2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4F5AE7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0341D25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73D5E69B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2EF7C9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Decreased PMI or SMI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88CA17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 xml:space="preserve">2.8 </w:t>
            </w:r>
            <w:r w:rsidRPr="007014F5">
              <w:rPr>
                <w:rFonts w:cs="Calibri"/>
                <w:sz w:val="24"/>
                <w:szCs w:val="24"/>
              </w:rPr>
              <w:t>(</w:t>
            </w:r>
            <w:r w:rsidRPr="00F84FCA">
              <w:rPr>
                <w:rFonts w:cs="Calibri"/>
                <w:sz w:val="24"/>
                <w:szCs w:val="24"/>
              </w:rPr>
              <w:t>0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Inf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61B844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 w:hint="eastAsia"/>
                <w:sz w:val="24"/>
                <w:szCs w:val="24"/>
              </w:rPr>
              <w:t>0</w:t>
            </w:r>
            <w:r w:rsidRPr="00F84FCA">
              <w:rPr>
                <w:rFonts w:cs="Calibri"/>
                <w:sz w:val="24"/>
                <w:szCs w:val="24"/>
              </w:rPr>
              <w:t>.9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8ADC7F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DDE4A5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10AEF53B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FFCB8B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CT value &lt; male 44.4, female 39.3 HU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D46968D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4.3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44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42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80A6BE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</w:t>
            </w:r>
            <w:r w:rsidRPr="00F84FCA">
              <w:rPr>
                <w:rFonts w:cs="Calibri"/>
                <w:sz w:val="24"/>
                <w:szCs w:val="24"/>
              </w:rPr>
              <w:t>.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2D9433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3F59DA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5BB05DD1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30283D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Grip strength &lt; men 28, women 18 kg/m</w:t>
            </w:r>
            <w:r w:rsidRPr="007014F5">
              <w:rPr>
                <w:rFonts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287C94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8.5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75</w:t>
            </w:r>
            <w:r w:rsidRPr="007014F5">
              <w:rPr>
                <w:rFonts w:cs="Calibri"/>
                <w:sz w:val="24"/>
                <w:szCs w:val="24"/>
              </w:rPr>
              <w:t>-9</w:t>
            </w:r>
            <w:r w:rsidRPr="00F84FCA">
              <w:rPr>
                <w:rFonts w:cs="Calibri"/>
                <w:sz w:val="24"/>
                <w:szCs w:val="24"/>
              </w:rPr>
              <w:t>7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E41BFA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0</w:t>
            </w:r>
            <w:r w:rsidRPr="00F84FCA">
              <w:rPr>
                <w:rFonts w:cs="Calibri"/>
                <w:sz w:val="24"/>
                <w:szCs w:val="24"/>
              </w:rPr>
              <w:t>83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B61294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9786B1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070578D7" w14:textId="77777777" w:rsidTr="004443A0">
        <w:trPr>
          <w:trHeight w:val="720"/>
        </w:trPr>
        <w:tc>
          <w:tcPr>
            <w:tcW w:w="17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80BF152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Etiology: HCV vs. HBV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D359AD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.9</w:t>
            </w:r>
            <w:r w:rsidRPr="007014F5">
              <w:rPr>
                <w:rFonts w:cs="Calibri"/>
                <w:sz w:val="24"/>
                <w:szCs w:val="24"/>
              </w:rPr>
              <w:t xml:space="preserve"> (0-</w:t>
            </w:r>
            <w:r w:rsidRPr="00F84FCA">
              <w:rPr>
                <w:rFonts w:cs="Calibri"/>
                <w:sz w:val="24"/>
                <w:szCs w:val="24"/>
              </w:rPr>
              <w:t>Inf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C8167CC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99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B77BA1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B2B4BB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33EC7371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7F98826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 xml:space="preserve">       </w:t>
            </w:r>
            <w:proofErr w:type="spellStart"/>
            <w:r w:rsidRPr="007014F5">
              <w:rPr>
                <w:rFonts w:cs="Calibri"/>
                <w:sz w:val="24"/>
                <w:szCs w:val="24"/>
              </w:rPr>
              <w:t>nonBnonC</w:t>
            </w:r>
            <w:proofErr w:type="spellEnd"/>
            <w:r w:rsidRPr="007014F5">
              <w:rPr>
                <w:rFonts w:cs="Calibri"/>
                <w:sz w:val="24"/>
                <w:szCs w:val="24"/>
              </w:rPr>
              <w:t xml:space="preserve"> vs. HBV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AE914E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1.</w:t>
            </w:r>
            <w:r w:rsidRPr="00F84FCA">
              <w:rPr>
                <w:rFonts w:cs="Calibri"/>
                <w:sz w:val="24"/>
                <w:szCs w:val="24"/>
              </w:rPr>
              <w:t>0</w:t>
            </w:r>
            <w:r w:rsidRPr="007014F5">
              <w:rPr>
                <w:rFonts w:cs="Calibri"/>
                <w:sz w:val="24"/>
                <w:szCs w:val="24"/>
              </w:rPr>
              <w:t xml:space="preserve"> (0-</w:t>
            </w:r>
            <w:r w:rsidRPr="00F84FCA">
              <w:rPr>
                <w:rFonts w:cs="Calibri"/>
                <w:sz w:val="24"/>
                <w:szCs w:val="24"/>
              </w:rPr>
              <w:t>Inf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AD41945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 w:hint="eastAsia"/>
                <w:sz w:val="24"/>
                <w:szCs w:val="24"/>
              </w:rPr>
              <w:t>1</w:t>
            </w:r>
            <w:r w:rsidRPr="00F84FCA">
              <w:rPr>
                <w:rFonts w:cs="Calibri"/>
                <w:sz w:val="24"/>
                <w:szCs w:val="24"/>
              </w:rPr>
              <w:t>.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5DA31C0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EB369B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635703B6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115929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Child-Pugh grade B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3A56AD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5</w:t>
            </w:r>
            <w:r w:rsidRPr="007014F5">
              <w:rPr>
                <w:rFonts w:cs="Calibri"/>
                <w:sz w:val="24"/>
                <w:szCs w:val="24"/>
              </w:rPr>
              <w:t>.9 (0.</w:t>
            </w:r>
            <w:r w:rsidRPr="00F84FCA">
              <w:rPr>
                <w:rFonts w:cs="Calibri"/>
                <w:sz w:val="24"/>
                <w:szCs w:val="24"/>
              </w:rPr>
              <w:t>57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61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C00BEF3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1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3AA725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CF1CD1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2B0BAA6E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C365B3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ALBI grade 2b/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C56681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3.</w:t>
            </w:r>
            <w:r w:rsidRPr="00F84FCA">
              <w:rPr>
                <w:rFonts w:cs="Calibri"/>
                <w:sz w:val="24"/>
                <w:szCs w:val="24"/>
              </w:rPr>
              <w:t>4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34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34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9E3C75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262589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1EDCE2E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38DF9752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996112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Liver cirrhosi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D1C10A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1.2</w:t>
            </w:r>
            <w:r w:rsidRPr="007014F5">
              <w:rPr>
                <w:rFonts w:cs="Calibri"/>
                <w:sz w:val="24"/>
                <w:szCs w:val="24"/>
              </w:rPr>
              <w:t xml:space="preserve"> (0.</w:t>
            </w:r>
            <w:r w:rsidRPr="00F84FCA">
              <w:rPr>
                <w:rFonts w:cs="Calibri"/>
                <w:sz w:val="24"/>
                <w:szCs w:val="24"/>
              </w:rPr>
              <w:t>084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8.1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8B7C5A4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D25D86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FECC21C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01372F6F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4BCF50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lastRenderedPageBreak/>
              <w:t>Previous episodes of HCC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01148B8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4.6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63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34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21F646F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0.</w:t>
            </w:r>
            <w:r w:rsidRPr="00F84FCA">
              <w:rPr>
                <w:rFonts w:cs="Calibri"/>
                <w:sz w:val="24"/>
                <w:szCs w:val="24"/>
              </w:rPr>
              <w:t>13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95CA28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1D41BB1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  <w:tr w:rsidR="00467146" w:rsidRPr="007014F5" w14:paraId="689DE15E" w14:textId="77777777" w:rsidTr="004443A0">
        <w:trPr>
          <w:trHeight w:val="720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D236D3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7014F5">
              <w:rPr>
                <w:rFonts w:cs="Calibri"/>
                <w:sz w:val="24"/>
                <w:szCs w:val="24"/>
              </w:rPr>
              <w:t>Lower limb muscle strength &lt; 0.32 N/kg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321EA85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/>
                <w:sz w:val="24"/>
                <w:szCs w:val="24"/>
              </w:rPr>
              <w:t>3.9</w:t>
            </w:r>
            <w:r w:rsidRPr="007014F5">
              <w:rPr>
                <w:rFonts w:cs="Calibri"/>
                <w:sz w:val="24"/>
                <w:szCs w:val="24"/>
              </w:rPr>
              <w:t xml:space="preserve"> (</w:t>
            </w:r>
            <w:r w:rsidRPr="00F84FCA">
              <w:rPr>
                <w:rFonts w:cs="Calibri"/>
                <w:sz w:val="24"/>
                <w:szCs w:val="24"/>
              </w:rPr>
              <w:t>0.53</w:t>
            </w:r>
            <w:r w:rsidRPr="007014F5">
              <w:rPr>
                <w:rFonts w:cs="Calibri"/>
                <w:sz w:val="24"/>
                <w:szCs w:val="24"/>
              </w:rPr>
              <w:t>-</w:t>
            </w:r>
            <w:r w:rsidRPr="00F84FCA">
              <w:rPr>
                <w:rFonts w:cs="Calibri"/>
                <w:sz w:val="24"/>
                <w:szCs w:val="24"/>
              </w:rPr>
              <w:t>28</w:t>
            </w:r>
            <w:r w:rsidRPr="007014F5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172EA1D9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  <w:r w:rsidRPr="00F84FCA">
              <w:rPr>
                <w:rFonts w:cs="Calibri" w:hint="eastAsia"/>
                <w:sz w:val="24"/>
                <w:szCs w:val="24"/>
              </w:rPr>
              <w:t>0</w:t>
            </w:r>
            <w:r w:rsidRPr="00F84FCA">
              <w:rPr>
                <w:rFonts w:cs="Calibri"/>
                <w:sz w:val="24"/>
                <w:szCs w:val="24"/>
              </w:rPr>
              <w:t>.08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303B7C7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0AE451A" w14:textId="77777777" w:rsidR="00467146" w:rsidRPr="007014F5" w:rsidRDefault="00467146" w:rsidP="004443A0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6524772A" w14:textId="77777777" w:rsidR="00467146" w:rsidRDefault="00467146">
      <w:pPr>
        <w:rPr>
          <w:rFonts w:cs="Calibri"/>
          <w:sz w:val="24"/>
          <w:szCs w:val="24"/>
        </w:rPr>
      </w:pPr>
    </w:p>
    <w:sectPr w:rsidR="00467146" w:rsidSect="00D67F7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77885" w14:textId="77777777" w:rsidR="00AF60D3" w:rsidRDefault="00AF60D3" w:rsidP="005F717E">
      <w:r>
        <w:separator/>
      </w:r>
    </w:p>
  </w:endnote>
  <w:endnote w:type="continuationSeparator" w:id="0">
    <w:p w14:paraId="12FB6CD8" w14:textId="77777777" w:rsidR="00AF60D3" w:rsidRDefault="00AF60D3" w:rsidP="005F717E">
      <w:r>
        <w:continuationSeparator/>
      </w:r>
    </w:p>
  </w:endnote>
  <w:endnote w:type="continuationNotice" w:id="1">
    <w:p w14:paraId="465981A7" w14:textId="77777777" w:rsidR="00AF60D3" w:rsidRDefault="00AF60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6CFC4" w14:textId="77777777" w:rsidR="00AF60D3" w:rsidRDefault="00AF60D3" w:rsidP="005F717E">
      <w:r>
        <w:separator/>
      </w:r>
    </w:p>
  </w:footnote>
  <w:footnote w:type="continuationSeparator" w:id="0">
    <w:p w14:paraId="4AF75127" w14:textId="77777777" w:rsidR="00AF60D3" w:rsidRDefault="00AF60D3" w:rsidP="005F717E">
      <w:r>
        <w:continuationSeparator/>
      </w:r>
    </w:p>
  </w:footnote>
  <w:footnote w:type="continuationNotice" w:id="1">
    <w:p w14:paraId="1C028196" w14:textId="77777777" w:rsidR="00AF60D3" w:rsidRDefault="00AF60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E4DA9"/>
    <w:multiLevelType w:val="hybridMultilevel"/>
    <w:tmpl w:val="82A44206"/>
    <w:lvl w:ilvl="0" w:tplc="15C450C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C447AE3"/>
    <w:multiLevelType w:val="multilevel"/>
    <w:tmpl w:val="772C7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7501E0"/>
    <w:multiLevelType w:val="hybridMultilevel"/>
    <w:tmpl w:val="0D9A4872"/>
    <w:lvl w:ilvl="0" w:tplc="94FAA4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AF85747"/>
    <w:multiLevelType w:val="hybridMultilevel"/>
    <w:tmpl w:val="A57E4A6A"/>
    <w:lvl w:ilvl="0" w:tplc="94CCCA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87450751">
    <w:abstractNumId w:val="1"/>
  </w:num>
  <w:num w:numId="2" w16cid:durableId="1215384162">
    <w:abstractNumId w:val="2"/>
  </w:num>
  <w:num w:numId="3" w16cid:durableId="936132889">
    <w:abstractNumId w:val="0"/>
  </w:num>
  <w:num w:numId="4" w16cid:durableId="7394031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zNrQwMDM0NDYwMDVU0lEKTi0uzszPAykwqQUAqxnu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det20l0v2a5eerpux0txxp2vww00razvr&quot;&gt;My EndNote Library&lt;record-ids&gt;&lt;item&gt;61&lt;/item&gt;&lt;item&gt;108&lt;/item&gt;&lt;item&gt;110&lt;/item&gt;&lt;item&gt;111&lt;/item&gt;&lt;item&gt;114&lt;/item&gt;&lt;item&gt;115&lt;/item&gt;&lt;item&gt;133&lt;/item&gt;&lt;item&gt;150&lt;/item&gt;&lt;item&gt;158&lt;/item&gt;&lt;item&gt;159&lt;/item&gt;&lt;item&gt;162&lt;/item&gt;&lt;item&gt;164&lt;/item&gt;&lt;item&gt;165&lt;/item&gt;&lt;item&gt;166&lt;/item&gt;&lt;item&gt;167&lt;/item&gt;&lt;item&gt;171&lt;/item&gt;&lt;item&gt;172&lt;/item&gt;&lt;item&gt;173&lt;/item&gt;&lt;item&gt;174&lt;/item&gt;&lt;item&gt;178&lt;/item&gt;&lt;item&gt;180&lt;/item&gt;&lt;item&gt;181&lt;/item&gt;&lt;item&gt;182&lt;/item&gt;&lt;item&gt;183&lt;/item&gt;&lt;item&gt;184&lt;/item&gt;&lt;item&gt;1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300&lt;/item&gt;&lt;item&gt;301&lt;/item&gt;&lt;/record-ids&gt;&lt;/item&gt;&lt;/Libraries&gt;"/>
    <w:docVar w:name="StyleGuidePreference" w:val="0"/>
  </w:docVars>
  <w:rsids>
    <w:rsidRoot w:val="007E30A0"/>
    <w:rsid w:val="00001EC0"/>
    <w:rsid w:val="00003831"/>
    <w:rsid w:val="00004FD4"/>
    <w:rsid w:val="000069E3"/>
    <w:rsid w:val="000126AD"/>
    <w:rsid w:val="000133B0"/>
    <w:rsid w:val="0001371B"/>
    <w:rsid w:val="00022B2A"/>
    <w:rsid w:val="0002398D"/>
    <w:rsid w:val="0002585A"/>
    <w:rsid w:val="00025EA3"/>
    <w:rsid w:val="00030962"/>
    <w:rsid w:val="000310D3"/>
    <w:rsid w:val="00031944"/>
    <w:rsid w:val="00033404"/>
    <w:rsid w:val="000340DC"/>
    <w:rsid w:val="00037F70"/>
    <w:rsid w:val="000404ED"/>
    <w:rsid w:val="00042E51"/>
    <w:rsid w:val="0004685C"/>
    <w:rsid w:val="00050EA1"/>
    <w:rsid w:val="0005343C"/>
    <w:rsid w:val="00062DBA"/>
    <w:rsid w:val="00063FD9"/>
    <w:rsid w:val="00074B64"/>
    <w:rsid w:val="00075CDE"/>
    <w:rsid w:val="00075EB1"/>
    <w:rsid w:val="0008534F"/>
    <w:rsid w:val="0009119E"/>
    <w:rsid w:val="00093C69"/>
    <w:rsid w:val="00094335"/>
    <w:rsid w:val="000957D6"/>
    <w:rsid w:val="00096C52"/>
    <w:rsid w:val="000972BC"/>
    <w:rsid w:val="000A1794"/>
    <w:rsid w:val="000A57B0"/>
    <w:rsid w:val="000B70C0"/>
    <w:rsid w:val="000C19F8"/>
    <w:rsid w:val="000C1B30"/>
    <w:rsid w:val="000C5B1C"/>
    <w:rsid w:val="000C74A4"/>
    <w:rsid w:val="000C7CDB"/>
    <w:rsid w:val="000D35F2"/>
    <w:rsid w:val="000D44BE"/>
    <w:rsid w:val="000E2D7E"/>
    <w:rsid w:val="000E4E25"/>
    <w:rsid w:val="000E607A"/>
    <w:rsid w:val="000F281B"/>
    <w:rsid w:val="000F77FB"/>
    <w:rsid w:val="00100CBB"/>
    <w:rsid w:val="0010490D"/>
    <w:rsid w:val="00107882"/>
    <w:rsid w:val="0011042E"/>
    <w:rsid w:val="00112E02"/>
    <w:rsid w:val="00114B9C"/>
    <w:rsid w:val="00114F0A"/>
    <w:rsid w:val="00115591"/>
    <w:rsid w:val="0011679B"/>
    <w:rsid w:val="00117E82"/>
    <w:rsid w:val="00121F2E"/>
    <w:rsid w:val="00123E19"/>
    <w:rsid w:val="00124771"/>
    <w:rsid w:val="001323A6"/>
    <w:rsid w:val="00132BD7"/>
    <w:rsid w:val="00137CB3"/>
    <w:rsid w:val="00140695"/>
    <w:rsid w:val="001429BC"/>
    <w:rsid w:val="0014533F"/>
    <w:rsid w:val="00160CDE"/>
    <w:rsid w:val="0016175D"/>
    <w:rsid w:val="00163759"/>
    <w:rsid w:val="001648A7"/>
    <w:rsid w:val="0017053C"/>
    <w:rsid w:val="00172F27"/>
    <w:rsid w:val="0017526D"/>
    <w:rsid w:val="00175750"/>
    <w:rsid w:val="001809B0"/>
    <w:rsid w:val="001901F7"/>
    <w:rsid w:val="00190432"/>
    <w:rsid w:val="00191691"/>
    <w:rsid w:val="00191CFA"/>
    <w:rsid w:val="00192481"/>
    <w:rsid w:val="001959C8"/>
    <w:rsid w:val="00197029"/>
    <w:rsid w:val="0019754A"/>
    <w:rsid w:val="001A3D4F"/>
    <w:rsid w:val="001A4FA1"/>
    <w:rsid w:val="001A68FA"/>
    <w:rsid w:val="001B0683"/>
    <w:rsid w:val="001B1B52"/>
    <w:rsid w:val="001B6697"/>
    <w:rsid w:val="001C0908"/>
    <w:rsid w:val="001C3A24"/>
    <w:rsid w:val="001C40D1"/>
    <w:rsid w:val="001C6A5E"/>
    <w:rsid w:val="001D1484"/>
    <w:rsid w:val="001D14D4"/>
    <w:rsid w:val="001E04FB"/>
    <w:rsid w:val="001E21F2"/>
    <w:rsid w:val="001E2B56"/>
    <w:rsid w:val="001E4977"/>
    <w:rsid w:val="001E5422"/>
    <w:rsid w:val="001E5E46"/>
    <w:rsid w:val="001E7961"/>
    <w:rsid w:val="001E7C24"/>
    <w:rsid w:val="001F0453"/>
    <w:rsid w:val="001F23F5"/>
    <w:rsid w:val="001F3979"/>
    <w:rsid w:val="001F4BC5"/>
    <w:rsid w:val="001F5216"/>
    <w:rsid w:val="00202649"/>
    <w:rsid w:val="002029BE"/>
    <w:rsid w:val="002050EE"/>
    <w:rsid w:val="002063A3"/>
    <w:rsid w:val="002069A1"/>
    <w:rsid w:val="00210C23"/>
    <w:rsid w:val="00210CD7"/>
    <w:rsid w:val="00211EE0"/>
    <w:rsid w:val="002129C1"/>
    <w:rsid w:val="00213627"/>
    <w:rsid w:val="002139E7"/>
    <w:rsid w:val="002157FB"/>
    <w:rsid w:val="00216BB6"/>
    <w:rsid w:val="00220BFA"/>
    <w:rsid w:val="00222BD3"/>
    <w:rsid w:val="0022317D"/>
    <w:rsid w:val="00227153"/>
    <w:rsid w:val="00235EF6"/>
    <w:rsid w:val="00236BB1"/>
    <w:rsid w:val="00240B82"/>
    <w:rsid w:val="00241842"/>
    <w:rsid w:val="002433A9"/>
    <w:rsid w:val="002443A5"/>
    <w:rsid w:val="00247B44"/>
    <w:rsid w:val="002501D5"/>
    <w:rsid w:val="00250534"/>
    <w:rsid w:val="00250C3B"/>
    <w:rsid w:val="00256942"/>
    <w:rsid w:val="00256983"/>
    <w:rsid w:val="002572A8"/>
    <w:rsid w:val="002619E3"/>
    <w:rsid w:val="00263087"/>
    <w:rsid w:val="00263730"/>
    <w:rsid w:val="00263C82"/>
    <w:rsid w:val="00264A6B"/>
    <w:rsid w:val="00266707"/>
    <w:rsid w:val="002668F1"/>
    <w:rsid w:val="0027059B"/>
    <w:rsid w:val="002720C1"/>
    <w:rsid w:val="00273986"/>
    <w:rsid w:val="00274B39"/>
    <w:rsid w:val="0027643B"/>
    <w:rsid w:val="00276908"/>
    <w:rsid w:val="0027794E"/>
    <w:rsid w:val="00281FD5"/>
    <w:rsid w:val="0028755D"/>
    <w:rsid w:val="002939BF"/>
    <w:rsid w:val="0029420C"/>
    <w:rsid w:val="00295D7D"/>
    <w:rsid w:val="00297C7D"/>
    <w:rsid w:val="002A21A4"/>
    <w:rsid w:val="002A735B"/>
    <w:rsid w:val="002B03DE"/>
    <w:rsid w:val="002B29F7"/>
    <w:rsid w:val="002B7334"/>
    <w:rsid w:val="002C2A8F"/>
    <w:rsid w:val="002C334A"/>
    <w:rsid w:val="002C3F6C"/>
    <w:rsid w:val="002C47FA"/>
    <w:rsid w:val="002C6114"/>
    <w:rsid w:val="002D2619"/>
    <w:rsid w:val="002E0C61"/>
    <w:rsid w:val="002E16E9"/>
    <w:rsid w:val="002E4CF5"/>
    <w:rsid w:val="002E5AEB"/>
    <w:rsid w:val="002E700E"/>
    <w:rsid w:val="002F2B44"/>
    <w:rsid w:val="002F5B6A"/>
    <w:rsid w:val="003056E0"/>
    <w:rsid w:val="0030621E"/>
    <w:rsid w:val="003163EC"/>
    <w:rsid w:val="00317087"/>
    <w:rsid w:val="00317FF0"/>
    <w:rsid w:val="00325C54"/>
    <w:rsid w:val="00326671"/>
    <w:rsid w:val="00331007"/>
    <w:rsid w:val="00332768"/>
    <w:rsid w:val="00333F31"/>
    <w:rsid w:val="00341631"/>
    <w:rsid w:val="00343B1C"/>
    <w:rsid w:val="00343D0E"/>
    <w:rsid w:val="003448F0"/>
    <w:rsid w:val="00344AF1"/>
    <w:rsid w:val="00352599"/>
    <w:rsid w:val="0035422E"/>
    <w:rsid w:val="0035424E"/>
    <w:rsid w:val="00360AB1"/>
    <w:rsid w:val="003628FD"/>
    <w:rsid w:val="003632D6"/>
    <w:rsid w:val="003651AF"/>
    <w:rsid w:val="003676AC"/>
    <w:rsid w:val="00370752"/>
    <w:rsid w:val="00370925"/>
    <w:rsid w:val="003725EA"/>
    <w:rsid w:val="0037458B"/>
    <w:rsid w:val="00374778"/>
    <w:rsid w:val="0037631A"/>
    <w:rsid w:val="003763D1"/>
    <w:rsid w:val="003774AB"/>
    <w:rsid w:val="00380A0E"/>
    <w:rsid w:val="00381A1C"/>
    <w:rsid w:val="00385BD9"/>
    <w:rsid w:val="00386667"/>
    <w:rsid w:val="00390F03"/>
    <w:rsid w:val="003941AA"/>
    <w:rsid w:val="00396A48"/>
    <w:rsid w:val="003A0D35"/>
    <w:rsid w:val="003A362F"/>
    <w:rsid w:val="003A70A1"/>
    <w:rsid w:val="003B3C4F"/>
    <w:rsid w:val="003B499F"/>
    <w:rsid w:val="003B75DC"/>
    <w:rsid w:val="003D06E1"/>
    <w:rsid w:val="003D442B"/>
    <w:rsid w:val="003D54F1"/>
    <w:rsid w:val="003D6323"/>
    <w:rsid w:val="003E1349"/>
    <w:rsid w:val="003E4C07"/>
    <w:rsid w:val="003E50B0"/>
    <w:rsid w:val="003E6B80"/>
    <w:rsid w:val="003E7431"/>
    <w:rsid w:val="003E7762"/>
    <w:rsid w:val="003F1956"/>
    <w:rsid w:val="003F1D5A"/>
    <w:rsid w:val="003F25D2"/>
    <w:rsid w:val="003F2D26"/>
    <w:rsid w:val="003F7FF1"/>
    <w:rsid w:val="004005A8"/>
    <w:rsid w:val="00400DC6"/>
    <w:rsid w:val="00404F63"/>
    <w:rsid w:val="0040531F"/>
    <w:rsid w:val="004132D0"/>
    <w:rsid w:val="00413BE8"/>
    <w:rsid w:val="00430EB5"/>
    <w:rsid w:val="0043314B"/>
    <w:rsid w:val="00434BF7"/>
    <w:rsid w:val="0044254D"/>
    <w:rsid w:val="0045201F"/>
    <w:rsid w:val="004523AB"/>
    <w:rsid w:val="00452BB2"/>
    <w:rsid w:val="00452EEC"/>
    <w:rsid w:val="004578E2"/>
    <w:rsid w:val="00462F55"/>
    <w:rsid w:val="00463231"/>
    <w:rsid w:val="00464000"/>
    <w:rsid w:val="004656CA"/>
    <w:rsid w:val="00466EA3"/>
    <w:rsid w:val="00467146"/>
    <w:rsid w:val="004720DE"/>
    <w:rsid w:val="0047318C"/>
    <w:rsid w:val="00473CB5"/>
    <w:rsid w:val="00482ACD"/>
    <w:rsid w:val="004832DE"/>
    <w:rsid w:val="0048501D"/>
    <w:rsid w:val="00486A3B"/>
    <w:rsid w:val="00487896"/>
    <w:rsid w:val="004906E8"/>
    <w:rsid w:val="00490BE9"/>
    <w:rsid w:val="004935BF"/>
    <w:rsid w:val="0049668F"/>
    <w:rsid w:val="004A0284"/>
    <w:rsid w:val="004A1425"/>
    <w:rsid w:val="004A22A3"/>
    <w:rsid w:val="004A6418"/>
    <w:rsid w:val="004B139A"/>
    <w:rsid w:val="004B2992"/>
    <w:rsid w:val="004B4E6B"/>
    <w:rsid w:val="004B5317"/>
    <w:rsid w:val="004B650F"/>
    <w:rsid w:val="004C34A1"/>
    <w:rsid w:val="004C40BB"/>
    <w:rsid w:val="004C539A"/>
    <w:rsid w:val="004C6FD3"/>
    <w:rsid w:val="004D3D52"/>
    <w:rsid w:val="004D5A9B"/>
    <w:rsid w:val="004D5E51"/>
    <w:rsid w:val="004D65F6"/>
    <w:rsid w:val="004E319A"/>
    <w:rsid w:val="004F1068"/>
    <w:rsid w:val="004F7E96"/>
    <w:rsid w:val="00502AD2"/>
    <w:rsid w:val="00502EA2"/>
    <w:rsid w:val="00503222"/>
    <w:rsid w:val="005053E7"/>
    <w:rsid w:val="00506BB0"/>
    <w:rsid w:val="005102E0"/>
    <w:rsid w:val="00512656"/>
    <w:rsid w:val="00512A93"/>
    <w:rsid w:val="00515557"/>
    <w:rsid w:val="00517AE5"/>
    <w:rsid w:val="0052281E"/>
    <w:rsid w:val="00522945"/>
    <w:rsid w:val="005231B3"/>
    <w:rsid w:val="00524562"/>
    <w:rsid w:val="005259F5"/>
    <w:rsid w:val="00526502"/>
    <w:rsid w:val="00527DFC"/>
    <w:rsid w:val="00533A5F"/>
    <w:rsid w:val="005376C5"/>
    <w:rsid w:val="00540205"/>
    <w:rsid w:val="00545200"/>
    <w:rsid w:val="00545DFF"/>
    <w:rsid w:val="00550927"/>
    <w:rsid w:val="0055156B"/>
    <w:rsid w:val="005531A1"/>
    <w:rsid w:val="005540C3"/>
    <w:rsid w:val="00555123"/>
    <w:rsid w:val="00562A2C"/>
    <w:rsid w:val="0056397E"/>
    <w:rsid w:val="0056490A"/>
    <w:rsid w:val="00564B39"/>
    <w:rsid w:val="00566B40"/>
    <w:rsid w:val="005707DE"/>
    <w:rsid w:val="00571DF2"/>
    <w:rsid w:val="00572618"/>
    <w:rsid w:val="00574DF1"/>
    <w:rsid w:val="00586443"/>
    <w:rsid w:val="00587579"/>
    <w:rsid w:val="005901A8"/>
    <w:rsid w:val="00591FC3"/>
    <w:rsid w:val="00593A64"/>
    <w:rsid w:val="00594DC9"/>
    <w:rsid w:val="00596394"/>
    <w:rsid w:val="00596C65"/>
    <w:rsid w:val="005976F3"/>
    <w:rsid w:val="00597AA1"/>
    <w:rsid w:val="005A1E8B"/>
    <w:rsid w:val="005A34E1"/>
    <w:rsid w:val="005C03C2"/>
    <w:rsid w:val="005C04F3"/>
    <w:rsid w:val="005C0AEB"/>
    <w:rsid w:val="005C3652"/>
    <w:rsid w:val="005C3E67"/>
    <w:rsid w:val="005C6702"/>
    <w:rsid w:val="005D1F35"/>
    <w:rsid w:val="005D4B73"/>
    <w:rsid w:val="005E0B69"/>
    <w:rsid w:val="005E4DCC"/>
    <w:rsid w:val="005E6702"/>
    <w:rsid w:val="005F36E7"/>
    <w:rsid w:val="005F37FA"/>
    <w:rsid w:val="005F3B77"/>
    <w:rsid w:val="005F5999"/>
    <w:rsid w:val="005F6FD0"/>
    <w:rsid w:val="005F717E"/>
    <w:rsid w:val="005F7EA6"/>
    <w:rsid w:val="006002A6"/>
    <w:rsid w:val="006030B9"/>
    <w:rsid w:val="006037F0"/>
    <w:rsid w:val="00607B3A"/>
    <w:rsid w:val="0061043B"/>
    <w:rsid w:val="00612DA3"/>
    <w:rsid w:val="00613443"/>
    <w:rsid w:val="00613F36"/>
    <w:rsid w:val="0061534E"/>
    <w:rsid w:val="006161A6"/>
    <w:rsid w:val="0061663C"/>
    <w:rsid w:val="0062135D"/>
    <w:rsid w:val="0062148F"/>
    <w:rsid w:val="006232CB"/>
    <w:rsid w:val="006235A6"/>
    <w:rsid w:val="0062521E"/>
    <w:rsid w:val="00627369"/>
    <w:rsid w:val="006343B2"/>
    <w:rsid w:val="006343DA"/>
    <w:rsid w:val="006345FE"/>
    <w:rsid w:val="00636F73"/>
    <w:rsid w:val="006405F6"/>
    <w:rsid w:val="0064207D"/>
    <w:rsid w:val="006437EE"/>
    <w:rsid w:val="00646392"/>
    <w:rsid w:val="0065118F"/>
    <w:rsid w:val="00651C85"/>
    <w:rsid w:val="00652247"/>
    <w:rsid w:val="00655416"/>
    <w:rsid w:val="006602BD"/>
    <w:rsid w:val="006607F8"/>
    <w:rsid w:val="00663A2A"/>
    <w:rsid w:val="00663ABD"/>
    <w:rsid w:val="00664125"/>
    <w:rsid w:val="00664186"/>
    <w:rsid w:val="00665623"/>
    <w:rsid w:val="006656C6"/>
    <w:rsid w:val="006658BD"/>
    <w:rsid w:val="00665EEE"/>
    <w:rsid w:val="006731D8"/>
    <w:rsid w:val="0067799F"/>
    <w:rsid w:val="00683153"/>
    <w:rsid w:val="00686F02"/>
    <w:rsid w:val="00687C8C"/>
    <w:rsid w:val="0069104B"/>
    <w:rsid w:val="006942DA"/>
    <w:rsid w:val="0069716F"/>
    <w:rsid w:val="006A1FB9"/>
    <w:rsid w:val="006A20A6"/>
    <w:rsid w:val="006A44D1"/>
    <w:rsid w:val="006A45D2"/>
    <w:rsid w:val="006A4B29"/>
    <w:rsid w:val="006A55FA"/>
    <w:rsid w:val="006B0C4B"/>
    <w:rsid w:val="006B3D51"/>
    <w:rsid w:val="006B3EDF"/>
    <w:rsid w:val="006B4F3C"/>
    <w:rsid w:val="006B5F56"/>
    <w:rsid w:val="006B6710"/>
    <w:rsid w:val="006C18D4"/>
    <w:rsid w:val="006C608F"/>
    <w:rsid w:val="006C6D15"/>
    <w:rsid w:val="006D444A"/>
    <w:rsid w:val="006D58B4"/>
    <w:rsid w:val="006D5982"/>
    <w:rsid w:val="006D6436"/>
    <w:rsid w:val="006D72AA"/>
    <w:rsid w:val="006D771F"/>
    <w:rsid w:val="006E1E6F"/>
    <w:rsid w:val="006F1CF8"/>
    <w:rsid w:val="006F27A2"/>
    <w:rsid w:val="006F61A6"/>
    <w:rsid w:val="006F6FA9"/>
    <w:rsid w:val="007007AD"/>
    <w:rsid w:val="007010EE"/>
    <w:rsid w:val="00704CFE"/>
    <w:rsid w:val="00707095"/>
    <w:rsid w:val="00711D6D"/>
    <w:rsid w:val="00714382"/>
    <w:rsid w:val="0071576A"/>
    <w:rsid w:val="00715FA5"/>
    <w:rsid w:val="007172CA"/>
    <w:rsid w:val="0072087A"/>
    <w:rsid w:val="007210C6"/>
    <w:rsid w:val="00721990"/>
    <w:rsid w:val="00721EAB"/>
    <w:rsid w:val="007222D6"/>
    <w:rsid w:val="00722866"/>
    <w:rsid w:val="0073232F"/>
    <w:rsid w:val="007324A4"/>
    <w:rsid w:val="00732FF1"/>
    <w:rsid w:val="007337E7"/>
    <w:rsid w:val="00737788"/>
    <w:rsid w:val="007401FE"/>
    <w:rsid w:val="00740A52"/>
    <w:rsid w:val="00741097"/>
    <w:rsid w:val="0074162A"/>
    <w:rsid w:val="00743609"/>
    <w:rsid w:val="00743E0F"/>
    <w:rsid w:val="007445CD"/>
    <w:rsid w:val="00746FED"/>
    <w:rsid w:val="00750B50"/>
    <w:rsid w:val="0075126C"/>
    <w:rsid w:val="00751374"/>
    <w:rsid w:val="00754BC6"/>
    <w:rsid w:val="00754EDB"/>
    <w:rsid w:val="00756AA0"/>
    <w:rsid w:val="007640A6"/>
    <w:rsid w:val="007644D4"/>
    <w:rsid w:val="00765EEF"/>
    <w:rsid w:val="00771BB8"/>
    <w:rsid w:val="00772DA5"/>
    <w:rsid w:val="00775411"/>
    <w:rsid w:val="00775AF4"/>
    <w:rsid w:val="0078027A"/>
    <w:rsid w:val="0078182C"/>
    <w:rsid w:val="00782B9C"/>
    <w:rsid w:val="00784433"/>
    <w:rsid w:val="0078508C"/>
    <w:rsid w:val="00785A56"/>
    <w:rsid w:val="00785FF7"/>
    <w:rsid w:val="00787D34"/>
    <w:rsid w:val="007908D7"/>
    <w:rsid w:val="00792D4F"/>
    <w:rsid w:val="0079498D"/>
    <w:rsid w:val="00794D47"/>
    <w:rsid w:val="00797C8E"/>
    <w:rsid w:val="007A02B3"/>
    <w:rsid w:val="007A0C44"/>
    <w:rsid w:val="007A1524"/>
    <w:rsid w:val="007A328B"/>
    <w:rsid w:val="007A493F"/>
    <w:rsid w:val="007A4D9B"/>
    <w:rsid w:val="007A5515"/>
    <w:rsid w:val="007B1C0D"/>
    <w:rsid w:val="007B2105"/>
    <w:rsid w:val="007B2E39"/>
    <w:rsid w:val="007B362E"/>
    <w:rsid w:val="007B62F1"/>
    <w:rsid w:val="007C0E3C"/>
    <w:rsid w:val="007C1D24"/>
    <w:rsid w:val="007C6E6C"/>
    <w:rsid w:val="007D1AA9"/>
    <w:rsid w:val="007D1E67"/>
    <w:rsid w:val="007D3294"/>
    <w:rsid w:val="007D4252"/>
    <w:rsid w:val="007D4327"/>
    <w:rsid w:val="007E0278"/>
    <w:rsid w:val="007E15CB"/>
    <w:rsid w:val="007E30A0"/>
    <w:rsid w:val="007E3967"/>
    <w:rsid w:val="007E3E77"/>
    <w:rsid w:val="007E5125"/>
    <w:rsid w:val="007E7A2E"/>
    <w:rsid w:val="007F0ABA"/>
    <w:rsid w:val="007F0FE2"/>
    <w:rsid w:val="007F19D4"/>
    <w:rsid w:val="007F1CF8"/>
    <w:rsid w:val="007F36E6"/>
    <w:rsid w:val="00802D94"/>
    <w:rsid w:val="008060CC"/>
    <w:rsid w:val="0081192E"/>
    <w:rsid w:val="00811F95"/>
    <w:rsid w:val="00812132"/>
    <w:rsid w:val="008126F9"/>
    <w:rsid w:val="00813D66"/>
    <w:rsid w:val="00815924"/>
    <w:rsid w:val="00817317"/>
    <w:rsid w:val="008174CC"/>
    <w:rsid w:val="00817778"/>
    <w:rsid w:val="008243BC"/>
    <w:rsid w:val="0082535C"/>
    <w:rsid w:val="008258E7"/>
    <w:rsid w:val="00827888"/>
    <w:rsid w:val="00830A80"/>
    <w:rsid w:val="00830B39"/>
    <w:rsid w:val="008312CB"/>
    <w:rsid w:val="00833FFB"/>
    <w:rsid w:val="008364D3"/>
    <w:rsid w:val="00843CB7"/>
    <w:rsid w:val="00845822"/>
    <w:rsid w:val="00847E4E"/>
    <w:rsid w:val="0085045A"/>
    <w:rsid w:val="00852003"/>
    <w:rsid w:val="008537EF"/>
    <w:rsid w:val="008567FD"/>
    <w:rsid w:val="008609CC"/>
    <w:rsid w:val="00862180"/>
    <w:rsid w:val="00862391"/>
    <w:rsid w:val="0086426B"/>
    <w:rsid w:val="00864552"/>
    <w:rsid w:val="00865E9E"/>
    <w:rsid w:val="00867106"/>
    <w:rsid w:val="00873FD0"/>
    <w:rsid w:val="008762C5"/>
    <w:rsid w:val="008765A1"/>
    <w:rsid w:val="00876FD8"/>
    <w:rsid w:val="00882E85"/>
    <w:rsid w:val="00884E98"/>
    <w:rsid w:val="00887F5F"/>
    <w:rsid w:val="008915FC"/>
    <w:rsid w:val="00892A61"/>
    <w:rsid w:val="00893474"/>
    <w:rsid w:val="008959B2"/>
    <w:rsid w:val="008A0F94"/>
    <w:rsid w:val="008A1B03"/>
    <w:rsid w:val="008A1C92"/>
    <w:rsid w:val="008B1978"/>
    <w:rsid w:val="008B20AF"/>
    <w:rsid w:val="008B35EB"/>
    <w:rsid w:val="008B7660"/>
    <w:rsid w:val="008C10C4"/>
    <w:rsid w:val="008C2E56"/>
    <w:rsid w:val="008C37CF"/>
    <w:rsid w:val="008C402A"/>
    <w:rsid w:val="008C415A"/>
    <w:rsid w:val="008C4606"/>
    <w:rsid w:val="008C49C1"/>
    <w:rsid w:val="008C7F8F"/>
    <w:rsid w:val="008D43FC"/>
    <w:rsid w:val="008D5660"/>
    <w:rsid w:val="008D5C4E"/>
    <w:rsid w:val="008D618C"/>
    <w:rsid w:val="008E00BB"/>
    <w:rsid w:val="008E357B"/>
    <w:rsid w:val="008E47D8"/>
    <w:rsid w:val="008E5244"/>
    <w:rsid w:val="008E7F9B"/>
    <w:rsid w:val="008F150F"/>
    <w:rsid w:val="008F42B0"/>
    <w:rsid w:val="008F7296"/>
    <w:rsid w:val="008F7799"/>
    <w:rsid w:val="009002E0"/>
    <w:rsid w:val="009022B7"/>
    <w:rsid w:val="0090234C"/>
    <w:rsid w:val="009038E8"/>
    <w:rsid w:val="009041CF"/>
    <w:rsid w:val="0090422C"/>
    <w:rsid w:val="00910D11"/>
    <w:rsid w:val="009123DD"/>
    <w:rsid w:val="00913291"/>
    <w:rsid w:val="00913C2A"/>
    <w:rsid w:val="009218C9"/>
    <w:rsid w:val="0092322F"/>
    <w:rsid w:val="00925157"/>
    <w:rsid w:val="009251C0"/>
    <w:rsid w:val="00931AE0"/>
    <w:rsid w:val="00931F7D"/>
    <w:rsid w:val="009323A3"/>
    <w:rsid w:val="009371A2"/>
    <w:rsid w:val="00937856"/>
    <w:rsid w:val="009402FA"/>
    <w:rsid w:val="00942F43"/>
    <w:rsid w:val="00944CE1"/>
    <w:rsid w:val="00944E78"/>
    <w:rsid w:val="00946B4D"/>
    <w:rsid w:val="00952926"/>
    <w:rsid w:val="009534A4"/>
    <w:rsid w:val="00957307"/>
    <w:rsid w:val="009601C6"/>
    <w:rsid w:val="00962516"/>
    <w:rsid w:val="0096386E"/>
    <w:rsid w:val="00966A8A"/>
    <w:rsid w:val="009701BD"/>
    <w:rsid w:val="009709BA"/>
    <w:rsid w:val="00970C3B"/>
    <w:rsid w:val="0097135F"/>
    <w:rsid w:val="00973665"/>
    <w:rsid w:val="009802D0"/>
    <w:rsid w:val="0098381D"/>
    <w:rsid w:val="009862F5"/>
    <w:rsid w:val="00986AB0"/>
    <w:rsid w:val="00996145"/>
    <w:rsid w:val="0099734B"/>
    <w:rsid w:val="00997788"/>
    <w:rsid w:val="009A16AC"/>
    <w:rsid w:val="009A1D75"/>
    <w:rsid w:val="009A523F"/>
    <w:rsid w:val="009A61FD"/>
    <w:rsid w:val="009A7366"/>
    <w:rsid w:val="009B1E4F"/>
    <w:rsid w:val="009B4531"/>
    <w:rsid w:val="009B5875"/>
    <w:rsid w:val="009B6A2B"/>
    <w:rsid w:val="009C0386"/>
    <w:rsid w:val="009C051E"/>
    <w:rsid w:val="009C1F59"/>
    <w:rsid w:val="009C1F8A"/>
    <w:rsid w:val="009C2C4A"/>
    <w:rsid w:val="009C2D12"/>
    <w:rsid w:val="009C389F"/>
    <w:rsid w:val="009C4A7D"/>
    <w:rsid w:val="009D03DC"/>
    <w:rsid w:val="009D07E9"/>
    <w:rsid w:val="009D0ADC"/>
    <w:rsid w:val="009D1198"/>
    <w:rsid w:val="009D24F1"/>
    <w:rsid w:val="009D3498"/>
    <w:rsid w:val="009D4123"/>
    <w:rsid w:val="009D6077"/>
    <w:rsid w:val="009D6447"/>
    <w:rsid w:val="009E0C05"/>
    <w:rsid w:val="009E0E21"/>
    <w:rsid w:val="009E2A0B"/>
    <w:rsid w:val="009E2EFA"/>
    <w:rsid w:val="009E4F44"/>
    <w:rsid w:val="009E52C2"/>
    <w:rsid w:val="009E6A6B"/>
    <w:rsid w:val="009F1C33"/>
    <w:rsid w:val="009F5565"/>
    <w:rsid w:val="009F55F7"/>
    <w:rsid w:val="009F6315"/>
    <w:rsid w:val="009F6B66"/>
    <w:rsid w:val="00A00812"/>
    <w:rsid w:val="00A10889"/>
    <w:rsid w:val="00A16C07"/>
    <w:rsid w:val="00A22CD5"/>
    <w:rsid w:val="00A271CE"/>
    <w:rsid w:val="00A27901"/>
    <w:rsid w:val="00A3266F"/>
    <w:rsid w:val="00A33056"/>
    <w:rsid w:val="00A451E8"/>
    <w:rsid w:val="00A465A3"/>
    <w:rsid w:val="00A5075B"/>
    <w:rsid w:val="00A5200B"/>
    <w:rsid w:val="00A53913"/>
    <w:rsid w:val="00A5596A"/>
    <w:rsid w:val="00A65A6A"/>
    <w:rsid w:val="00A67030"/>
    <w:rsid w:val="00A70BFB"/>
    <w:rsid w:val="00A70C19"/>
    <w:rsid w:val="00A715D5"/>
    <w:rsid w:val="00A7373B"/>
    <w:rsid w:val="00A823D0"/>
    <w:rsid w:val="00A83984"/>
    <w:rsid w:val="00A95EB9"/>
    <w:rsid w:val="00AA02D1"/>
    <w:rsid w:val="00AA7A01"/>
    <w:rsid w:val="00AB04E3"/>
    <w:rsid w:val="00AB094E"/>
    <w:rsid w:val="00AB15F3"/>
    <w:rsid w:val="00AB45C4"/>
    <w:rsid w:val="00AB533A"/>
    <w:rsid w:val="00AC0E3B"/>
    <w:rsid w:val="00AC1A53"/>
    <w:rsid w:val="00AC4CAC"/>
    <w:rsid w:val="00AC4E0C"/>
    <w:rsid w:val="00AC7DC8"/>
    <w:rsid w:val="00AD1A14"/>
    <w:rsid w:val="00AD268E"/>
    <w:rsid w:val="00AD30B7"/>
    <w:rsid w:val="00AD7C02"/>
    <w:rsid w:val="00AE1875"/>
    <w:rsid w:val="00AE1AEB"/>
    <w:rsid w:val="00AE21D7"/>
    <w:rsid w:val="00AE25CD"/>
    <w:rsid w:val="00AF2797"/>
    <w:rsid w:val="00AF5048"/>
    <w:rsid w:val="00AF60D3"/>
    <w:rsid w:val="00B00D05"/>
    <w:rsid w:val="00B01FF5"/>
    <w:rsid w:val="00B02448"/>
    <w:rsid w:val="00B0464E"/>
    <w:rsid w:val="00B05DFA"/>
    <w:rsid w:val="00B074C6"/>
    <w:rsid w:val="00B10573"/>
    <w:rsid w:val="00B10837"/>
    <w:rsid w:val="00B11F3B"/>
    <w:rsid w:val="00B1228D"/>
    <w:rsid w:val="00B137F3"/>
    <w:rsid w:val="00B15EFA"/>
    <w:rsid w:val="00B22FF1"/>
    <w:rsid w:val="00B2310B"/>
    <w:rsid w:val="00B2386B"/>
    <w:rsid w:val="00B27717"/>
    <w:rsid w:val="00B30EB5"/>
    <w:rsid w:val="00B327BB"/>
    <w:rsid w:val="00B329F7"/>
    <w:rsid w:val="00B4189F"/>
    <w:rsid w:val="00B45E96"/>
    <w:rsid w:val="00B460B9"/>
    <w:rsid w:val="00B46A24"/>
    <w:rsid w:val="00B47DB4"/>
    <w:rsid w:val="00B51B6E"/>
    <w:rsid w:val="00B574EB"/>
    <w:rsid w:val="00B63566"/>
    <w:rsid w:val="00B635C9"/>
    <w:rsid w:val="00B7240A"/>
    <w:rsid w:val="00B762C4"/>
    <w:rsid w:val="00B77E1C"/>
    <w:rsid w:val="00B810E0"/>
    <w:rsid w:val="00B81DF3"/>
    <w:rsid w:val="00B82EA1"/>
    <w:rsid w:val="00B82FAD"/>
    <w:rsid w:val="00B846A3"/>
    <w:rsid w:val="00B856AC"/>
    <w:rsid w:val="00B8668A"/>
    <w:rsid w:val="00B90DE7"/>
    <w:rsid w:val="00B9254D"/>
    <w:rsid w:val="00BA29A0"/>
    <w:rsid w:val="00BA350A"/>
    <w:rsid w:val="00BB0B63"/>
    <w:rsid w:val="00BB0CB1"/>
    <w:rsid w:val="00BB1A67"/>
    <w:rsid w:val="00BB3923"/>
    <w:rsid w:val="00BB66F2"/>
    <w:rsid w:val="00BB6D92"/>
    <w:rsid w:val="00BC0651"/>
    <w:rsid w:val="00BC1591"/>
    <w:rsid w:val="00BC3E95"/>
    <w:rsid w:val="00BC4BCF"/>
    <w:rsid w:val="00BC655B"/>
    <w:rsid w:val="00BC7956"/>
    <w:rsid w:val="00BD0160"/>
    <w:rsid w:val="00BD2189"/>
    <w:rsid w:val="00BD23EC"/>
    <w:rsid w:val="00BD3D11"/>
    <w:rsid w:val="00BD4092"/>
    <w:rsid w:val="00BD6943"/>
    <w:rsid w:val="00BE10A4"/>
    <w:rsid w:val="00BE1917"/>
    <w:rsid w:val="00BE40BF"/>
    <w:rsid w:val="00BE49BE"/>
    <w:rsid w:val="00BE533C"/>
    <w:rsid w:val="00BE6C90"/>
    <w:rsid w:val="00BE7C1C"/>
    <w:rsid w:val="00BF0AE4"/>
    <w:rsid w:val="00BF20F9"/>
    <w:rsid w:val="00BF6DA2"/>
    <w:rsid w:val="00BF6F2D"/>
    <w:rsid w:val="00BF7412"/>
    <w:rsid w:val="00BF7ECE"/>
    <w:rsid w:val="00C025B1"/>
    <w:rsid w:val="00C040A6"/>
    <w:rsid w:val="00C042A0"/>
    <w:rsid w:val="00C043A8"/>
    <w:rsid w:val="00C0567E"/>
    <w:rsid w:val="00C153AB"/>
    <w:rsid w:val="00C23515"/>
    <w:rsid w:val="00C23B08"/>
    <w:rsid w:val="00C26E3E"/>
    <w:rsid w:val="00C30C2E"/>
    <w:rsid w:val="00C328FC"/>
    <w:rsid w:val="00C331CC"/>
    <w:rsid w:val="00C3375C"/>
    <w:rsid w:val="00C3536E"/>
    <w:rsid w:val="00C36A16"/>
    <w:rsid w:val="00C4202B"/>
    <w:rsid w:val="00C43860"/>
    <w:rsid w:val="00C4471D"/>
    <w:rsid w:val="00C44AD6"/>
    <w:rsid w:val="00C44D20"/>
    <w:rsid w:val="00C54A6A"/>
    <w:rsid w:val="00C57363"/>
    <w:rsid w:val="00C574D4"/>
    <w:rsid w:val="00C57A91"/>
    <w:rsid w:val="00C613A9"/>
    <w:rsid w:val="00C63A5A"/>
    <w:rsid w:val="00C649F7"/>
    <w:rsid w:val="00C6523E"/>
    <w:rsid w:val="00C66DB0"/>
    <w:rsid w:val="00C7186A"/>
    <w:rsid w:val="00C72111"/>
    <w:rsid w:val="00C74E9A"/>
    <w:rsid w:val="00C7745A"/>
    <w:rsid w:val="00C80BC1"/>
    <w:rsid w:val="00C82095"/>
    <w:rsid w:val="00C85699"/>
    <w:rsid w:val="00C861F6"/>
    <w:rsid w:val="00C901AD"/>
    <w:rsid w:val="00C9268C"/>
    <w:rsid w:val="00C928B2"/>
    <w:rsid w:val="00C9585C"/>
    <w:rsid w:val="00C9683B"/>
    <w:rsid w:val="00CA051D"/>
    <w:rsid w:val="00CA6A49"/>
    <w:rsid w:val="00CA6BB4"/>
    <w:rsid w:val="00CA71AB"/>
    <w:rsid w:val="00CB0BE3"/>
    <w:rsid w:val="00CB1B7A"/>
    <w:rsid w:val="00CB4297"/>
    <w:rsid w:val="00CB4395"/>
    <w:rsid w:val="00CB7E82"/>
    <w:rsid w:val="00CC2A92"/>
    <w:rsid w:val="00CC34D8"/>
    <w:rsid w:val="00CD0ABA"/>
    <w:rsid w:val="00CD5CF7"/>
    <w:rsid w:val="00CD5FCD"/>
    <w:rsid w:val="00CD63F5"/>
    <w:rsid w:val="00CD6917"/>
    <w:rsid w:val="00CE0753"/>
    <w:rsid w:val="00CE202E"/>
    <w:rsid w:val="00CE26F8"/>
    <w:rsid w:val="00CE474C"/>
    <w:rsid w:val="00CE4A08"/>
    <w:rsid w:val="00CE66D4"/>
    <w:rsid w:val="00CE7E37"/>
    <w:rsid w:val="00CF1202"/>
    <w:rsid w:val="00CF235C"/>
    <w:rsid w:val="00CF258C"/>
    <w:rsid w:val="00CF2F1D"/>
    <w:rsid w:val="00CF3CBB"/>
    <w:rsid w:val="00CF3DB3"/>
    <w:rsid w:val="00CF7AD9"/>
    <w:rsid w:val="00D00982"/>
    <w:rsid w:val="00D00A2B"/>
    <w:rsid w:val="00D01462"/>
    <w:rsid w:val="00D042D3"/>
    <w:rsid w:val="00D04A9D"/>
    <w:rsid w:val="00D04AFC"/>
    <w:rsid w:val="00D05860"/>
    <w:rsid w:val="00D0619F"/>
    <w:rsid w:val="00D1368A"/>
    <w:rsid w:val="00D21083"/>
    <w:rsid w:val="00D21ECA"/>
    <w:rsid w:val="00D22629"/>
    <w:rsid w:val="00D22A46"/>
    <w:rsid w:val="00D23A9C"/>
    <w:rsid w:val="00D27DDA"/>
    <w:rsid w:val="00D34615"/>
    <w:rsid w:val="00D35454"/>
    <w:rsid w:val="00D41532"/>
    <w:rsid w:val="00D44B01"/>
    <w:rsid w:val="00D46C32"/>
    <w:rsid w:val="00D50956"/>
    <w:rsid w:val="00D5157F"/>
    <w:rsid w:val="00D522F7"/>
    <w:rsid w:val="00D532AE"/>
    <w:rsid w:val="00D53810"/>
    <w:rsid w:val="00D5719D"/>
    <w:rsid w:val="00D60C71"/>
    <w:rsid w:val="00D60EA4"/>
    <w:rsid w:val="00D6419E"/>
    <w:rsid w:val="00D65E6A"/>
    <w:rsid w:val="00D676F9"/>
    <w:rsid w:val="00D67F71"/>
    <w:rsid w:val="00D71338"/>
    <w:rsid w:val="00D72CF4"/>
    <w:rsid w:val="00D73FC2"/>
    <w:rsid w:val="00D76280"/>
    <w:rsid w:val="00D80BAE"/>
    <w:rsid w:val="00D80D4C"/>
    <w:rsid w:val="00D8129F"/>
    <w:rsid w:val="00D813F0"/>
    <w:rsid w:val="00D821BF"/>
    <w:rsid w:val="00D85EB3"/>
    <w:rsid w:val="00D93261"/>
    <w:rsid w:val="00D95CFF"/>
    <w:rsid w:val="00DA0AD2"/>
    <w:rsid w:val="00DA17A9"/>
    <w:rsid w:val="00DA19D3"/>
    <w:rsid w:val="00DA453A"/>
    <w:rsid w:val="00DA5B70"/>
    <w:rsid w:val="00DA5C0C"/>
    <w:rsid w:val="00DB0A3F"/>
    <w:rsid w:val="00DB17D5"/>
    <w:rsid w:val="00DC06CF"/>
    <w:rsid w:val="00DC0705"/>
    <w:rsid w:val="00DC47A6"/>
    <w:rsid w:val="00DC501A"/>
    <w:rsid w:val="00DD76B1"/>
    <w:rsid w:val="00DE3639"/>
    <w:rsid w:val="00DE4749"/>
    <w:rsid w:val="00DE4FE8"/>
    <w:rsid w:val="00DE5C40"/>
    <w:rsid w:val="00DE64B5"/>
    <w:rsid w:val="00DF792C"/>
    <w:rsid w:val="00E00968"/>
    <w:rsid w:val="00E010FA"/>
    <w:rsid w:val="00E03BF3"/>
    <w:rsid w:val="00E063EB"/>
    <w:rsid w:val="00E06CA5"/>
    <w:rsid w:val="00E124D2"/>
    <w:rsid w:val="00E16C05"/>
    <w:rsid w:val="00E17746"/>
    <w:rsid w:val="00E206A7"/>
    <w:rsid w:val="00E21792"/>
    <w:rsid w:val="00E21845"/>
    <w:rsid w:val="00E242E6"/>
    <w:rsid w:val="00E26B65"/>
    <w:rsid w:val="00E31BCB"/>
    <w:rsid w:val="00E32E69"/>
    <w:rsid w:val="00E3331A"/>
    <w:rsid w:val="00E410B9"/>
    <w:rsid w:val="00E44DDE"/>
    <w:rsid w:val="00E4524F"/>
    <w:rsid w:val="00E4654B"/>
    <w:rsid w:val="00E52FF6"/>
    <w:rsid w:val="00E54B33"/>
    <w:rsid w:val="00E551CF"/>
    <w:rsid w:val="00E55E6E"/>
    <w:rsid w:val="00E61BA7"/>
    <w:rsid w:val="00E63802"/>
    <w:rsid w:val="00E638A9"/>
    <w:rsid w:val="00E67F10"/>
    <w:rsid w:val="00E72CA1"/>
    <w:rsid w:val="00E739F4"/>
    <w:rsid w:val="00E75BF3"/>
    <w:rsid w:val="00E80CDA"/>
    <w:rsid w:val="00E811F0"/>
    <w:rsid w:val="00E81F62"/>
    <w:rsid w:val="00E8245C"/>
    <w:rsid w:val="00E8398B"/>
    <w:rsid w:val="00E84BBD"/>
    <w:rsid w:val="00E84D26"/>
    <w:rsid w:val="00E87162"/>
    <w:rsid w:val="00E90CAA"/>
    <w:rsid w:val="00E90D6B"/>
    <w:rsid w:val="00E90DF9"/>
    <w:rsid w:val="00E93A6E"/>
    <w:rsid w:val="00E97C45"/>
    <w:rsid w:val="00EA7D79"/>
    <w:rsid w:val="00EB102C"/>
    <w:rsid w:val="00EB5C54"/>
    <w:rsid w:val="00EC0AD0"/>
    <w:rsid w:val="00EC42EF"/>
    <w:rsid w:val="00ED6127"/>
    <w:rsid w:val="00ED6749"/>
    <w:rsid w:val="00EE16D1"/>
    <w:rsid w:val="00EE6187"/>
    <w:rsid w:val="00EE6D12"/>
    <w:rsid w:val="00EE7506"/>
    <w:rsid w:val="00EF01BD"/>
    <w:rsid w:val="00EF0E9A"/>
    <w:rsid w:val="00EF3640"/>
    <w:rsid w:val="00EF39B5"/>
    <w:rsid w:val="00EF4EC0"/>
    <w:rsid w:val="00EF7F39"/>
    <w:rsid w:val="00F002F0"/>
    <w:rsid w:val="00F03282"/>
    <w:rsid w:val="00F0428F"/>
    <w:rsid w:val="00F06681"/>
    <w:rsid w:val="00F11306"/>
    <w:rsid w:val="00F15771"/>
    <w:rsid w:val="00F16BCF"/>
    <w:rsid w:val="00F235F2"/>
    <w:rsid w:val="00F23831"/>
    <w:rsid w:val="00F245CD"/>
    <w:rsid w:val="00F261B3"/>
    <w:rsid w:val="00F27BB6"/>
    <w:rsid w:val="00F30191"/>
    <w:rsid w:val="00F3042B"/>
    <w:rsid w:val="00F31D31"/>
    <w:rsid w:val="00F3279A"/>
    <w:rsid w:val="00F328B7"/>
    <w:rsid w:val="00F3562F"/>
    <w:rsid w:val="00F370DF"/>
    <w:rsid w:val="00F450C0"/>
    <w:rsid w:val="00F47480"/>
    <w:rsid w:val="00F51DA0"/>
    <w:rsid w:val="00F52C88"/>
    <w:rsid w:val="00F53CC2"/>
    <w:rsid w:val="00F57197"/>
    <w:rsid w:val="00F57BB3"/>
    <w:rsid w:val="00F57E33"/>
    <w:rsid w:val="00F60E08"/>
    <w:rsid w:val="00F62C3A"/>
    <w:rsid w:val="00F67941"/>
    <w:rsid w:val="00F7223D"/>
    <w:rsid w:val="00F76DF3"/>
    <w:rsid w:val="00F76E3F"/>
    <w:rsid w:val="00F7755B"/>
    <w:rsid w:val="00F811E9"/>
    <w:rsid w:val="00F84ABE"/>
    <w:rsid w:val="00F85C97"/>
    <w:rsid w:val="00F86C5A"/>
    <w:rsid w:val="00F87975"/>
    <w:rsid w:val="00F9110E"/>
    <w:rsid w:val="00F91E5B"/>
    <w:rsid w:val="00F91EA0"/>
    <w:rsid w:val="00F92F04"/>
    <w:rsid w:val="00F930E1"/>
    <w:rsid w:val="00F95EE7"/>
    <w:rsid w:val="00F96458"/>
    <w:rsid w:val="00F966B9"/>
    <w:rsid w:val="00F96CFE"/>
    <w:rsid w:val="00F97928"/>
    <w:rsid w:val="00F97FA9"/>
    <w:rsid w:val="00FA165C"/>
    <w:rsid w:val="00FA5C04"/>
    <w:rsid w:val="00FA70E2"/>
    <w:rsid w:val="00FA78D8"/>
    <w:rsid w:val="00FB117D"/>
    <w:rsid w:val="00FB14DE"/>
    <w:rsid w:val="00FB1B2F"/>
    <w:rsid w:val="00FB1E05"/>
    <w:rsid w:val="00FB3825"/>
    <w:rsid w:val="00FB5185"/>
    <w:rsid w:val="00FC3D62"/>
    <w:rsid w:val="00FC42FA"/>
    <w:rsid w:val="00FD03DB"/>
    <w:rsid w:val="00FD5BE5"/>
    <w:rsid w:val="00FD76DA"/>
    <w:rsid w:val="00FE18DA"/>
    <w:rsid w:val="00FE2D2B"/>
    <w:rsid w:val="00FE42BF"/>
    <w:rsid w:val="00FE4D5A"/>
    <w:rsid w:val="00FE6B75"/>
    <w:rsid w:val="00FE6D6A"/>
    <w:rsid w:val="00FE76C7"/>
    <w:rsid w:val="00FE7A36"/>
    <w:rsid w:val="00FF1A3F"/>
    <w:rsid w:val="00FF2334"/>
    <w:rsid w:val="00FF4C2E"/>
    <w:rsid w:val="00FF690B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0592E6"/>
  <w15:docId w15:val="{D0069A3D-BA87-44BE-B247-4C0B7337A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7A9"/>
    <w:pPr>
      <w:widowControl w:val="0"/>
      <w:jc w:val="both"/>
    </w:pPr>
    <w:rPr>
      <w:rFonts w:ascii="Calibri" w:hAnsi="Calibr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676F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676F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76F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676F9"/>
    <w:rPr>
      <w:rFonts w:ascii="游明朝" w:eastAsia="游明朝" w:hAnsi="游明朝"/>
      <w:noProof/>
      <w:sz w:val="20"/>
    </w:rPr>
  </w:style>
  <w:style w:type="paragraph" w:styleId="a3">
    <w:name w:val="Revision"/>
    <w:hidden/>
    <w:uiPriority w:val="99"/>
    <w:semiHidden/>
    <w:rsid w:val="008A1C92"/>
  </w:style>
  <w:style w:type="character" w:styleId="a4">
    <w:name w:val="annotation reference"/>
    <w:basedOn w:val="a0"/>
    <w:uiPriority w:val="99"/>
    <w:semiHidden/>
    <w:unhideWhenUsed/>
    <w:rsid w:val="008A1C9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A1C9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A1C9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A1C9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A1C92"/>
    <w:rPr>
      <w:b/>
      <w:bCs/>
      <w:sz w:val="20"/>
      <w:szCs w:val="20"/>
    </w:rPr>
  </w:style>
  <w:style w:type="character" w:styleId="a9">
    <w:name w:val="Hyperlink"/>
    <w:basedOn w:val="a0"/>
    <w:uiPriority w:val="99"/>
    <w:unhideWhenUsed/>
    <w:rsid w:val="008765A1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8765A1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DA17A9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DA17A9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5F717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F717E"/>
    <w:rPr>
      <w:rFonts w:ascii="Calibri" w:hAnsi="Calibri"/>
      <w:sz w:val="22"/>
    </w:rPr>
  </w:style>
  <w:style w:type="paragraph" w:styleId="ae">
    <w:name w:val="footer"/>
    <w:basedOn w:val="a"/>
    <w:link w:val="af"/>
    <w:uiPriority w:val="99"/>
    <w:unhideWhenUsed/>
    <w:rsid w:val="005F717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F717E"/>
    <w:rPr>
      <w:rFonts w:ascii="Calibri" w:hAnsi="Calibri"/>
      <w:sz w:val="22"/>
    </w:rPr>
  </w:style>
  <w:style w:type="paragraph" w:styleId="af0">
    <w:name w:val="List Paragraph"/>
    <w:basedOn w:val="a"/>
    <w:uiPriority w:val="34"/>
    <w:qFormat/>
    <w:rsid w:val="00CA6BB4"/>
    <w:pPr>
      <w:ind w:leftChars="400" w:left="840"/>
    </w:pPr>
  </w:style>
  <w:style w:type="table" w:styleId="2">
    <w:name w:val="Plain Table 2"/>
    <w:basedOn w:val="a1"/>
    <w:uiPriority w:val="42"/>
    <w:rsid w:val="000534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67611">
          <w:marLeft w:val="7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670">
          <w:marLeft w:val="7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49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565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1256C0-B6E8-418F-ACF7-566F567F7581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5</TotalTime>
  <Pages>5</Pages>
  <Words>356</Words>
  <Characters>2033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ひとみ</dc:creator>
  <cp:keywords/>
  <dc:description/>
  <cp:lastModifiedBy>ひとみ 高田</cp:lastModifiedBy>
  <cp:revision>629</cp:revision>
  <dcterms:created xsi:type="dcterms:W3CDTF">2023-09-19T21:17:00Z</dcterms:created>
  <dcterms:modified xsi:type="dcterms:W3CDTF">2023-11-2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70d4af520df42a2ae45ce6e501eb020</vt:lpwstr>
  </property>
  <property fmtid="{D5CDD505-2E9C-101B-9397-08002B2CF9AE}" pid="3" name="DotEnagoUniqueKey">
    <vt:lpwstr>|051b87c6658ad02-a628-4013-050d-a1695531665001-045e1ccc</vt:lpwstr>
  </property>
  <property fmtid="{D5CDD505-2E9C-101B-9397-08002B2CF9AE}" pid="4" name="GrammarlyDocumentId">
    <vt:lpwstr>720bd110690ae652a037c60b9f5e7b6099056b4b77e5208e8527417a1ddd5254</vt:lpwstr>
  </property>
</Properties>
</file>